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1E9C" w14:textId="1A3A2081" w:rsidR="00CB51B6" w:rsidRPr="00DF7683" w:rsidRDefault="0033046D" w:rsidP="00464666">
      <w:pPr>
        <w:outlineLvl w:val="0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Table S</w:t>
      </w:r>
      <w:r w:rsidR="00B6176C" w:rsidRPr="00DF7683">
        <w:rPr>
          <w:rFonts w:ascii="Calibri" w:hAnsi="Calibri" w:cs="Calibri"/>
          <w:b/>
          <w:sz w:val="20"/>
          <w:szCs w:val="20"/>
        </w:rPr>
        <w:t>2</w:t>
      </w:r>
      <w:r>
        <w:rPr>
          <w:rFonts w:ascii="Calibri" w:hAnsi="Calibri" w:cs="Calibri"/>
          <w:b/>
          <w:sz w:val="20"/>
          <w:szCs w:val="20"/>
        </w:rPr>
        <w:t>.</w:t>
      </w:r>
      <w:r w:rsidR="005E267A" w:rsidRPr="00DF7683">
        <w:rPr>
          <w:rFonts w:ascii="Calibri" w:hAnsi="Calibri" w:cs="Calibri"/>
          <w:b/>
          <w:sz w:val="20"/>
          <w:szCs w:val="20"/>
        </w:rPr>
        <w:t xml:space="preserve"> Antibodies</w:t>
      </w:r>
    </w:p>
    <w:p w14:paraId="15B807DA" w14:textId="77777777" w:rsidR="00CB51B6" w:rsidRPr="00DF7683" w:rsidRDefault="00CB51B6" w:rsidP="00CB51B6">
      <w:pPr>
        <w:rPr>
          <w:rFonts w:ascii="Calibri" w:hAnsi="Calibri" w:cs="Calibri"/>
          <w:b/>
          <w:sz w:val="20"/>
          <w:szCs w:val="20"/>
        </w:rPr>
      </w:pPr>
    </w:p>
    <w:p w14:paraId="553A1872" w14:textId="2016A41C" w:rsidR="008B70C2" w:rsidRPr="00DF7683" w:rsidRDefault="008B70C2" w:rsidP="00CB51B6">
      <w:pPr>
        <w:rPr>
          <w:rFonts w:ascii="Calibri" w:hAnsi="Calibri" w:cs="Calibri"/>
          <w:b/>
          <w:sz w:val="20"/>
          <w:szCs w:val="20"/>
        </w:rPr>
      </w:pPr>
      <w:r w:rsidRPr="00DF7683">
        <w:rPr>
          <w:rFonts w:ascii="Calibri" w:hAnsi="Calibri" w:cs="Calibri"/>
          <w:b/>
          <w:sz w:val="20"/>
          <w:szCs w:val="20"/>
        </w:rPr>
        <w:t>Antibodies for flow cytometry</w:t>
      </w:r>
    </w:p>
    <w:p w14:paraId="30C8BD65" w14:textId="77777777" w:rsidR="008B70C2" w:rsidRPr="00DF7683" w:rsidRDefault="008B70C2" w:rsidP="00CB51B6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PlainTable31"/>
        <w:tblW w:w="9356" w:type="dxa"/>
        <w:tblLayout w:type="fixed"/>
        <w:tblLook w:val="0420" w:firstRow="1" w:lastRow="0" w:firstColumn="0" w:lastColumn="0" w:noHBand="0" w:noVBand="1"/>
      </w:tblPr>
      <w:tblGrid>
        <w:gridCol w:w="2169"/>
        <w:gridCol w:w="1517"/>
        <w:gridCol w:w="1559"/>
        <w:gridCol w:w="1134"/>
        <w:gridCol w:w="1701"/>
        <w:gridCol w:w="1276"/>
      </w:tblGrid>
      <w:tr w:rsidR="00B6176C" w:rsidRPr="00DF7683" w14:paraId="4A89DF3E" w14:textId="77777777" w:rsidTr="00A17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2169" w:type="dxa"/>
          </w:tcPr>
          <w:p w14:paraId="78A0C4EF" w14:textId="6176D307" w:rsidR="00B6176C" w:rsidRPr="00DF7683" w:rsidRDefault="00DF7683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gen</w:t>
            </w:r>
          </w:p>
        </w:tc>
        <w:tc>
          <w:tcPr>
            <w:tcW w:w="1517" w:type="dxa"/>
          </w:tcPr>
          <w:p w14:paraId="4AAFF72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TAG</w:t>
            </w:r>
          </w:p>
        </w:tc>
        <w:tc>
          <w:tcPr>
            <w:tcW w:w="1559" w:type="dxa"/>
          </w:tcPr>
          <w:p w14:paraId="5BA9E74A" w14:textId="172D2EEB" w:rsidR="00B6176C" w:rsidRPr="00DF7683" w:rsidRDefault="00B6176C" w:rsidP="003C585D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ATALOG</w:t>
            </w:r>
          </w:p>
        </w:tc>
        <w:tc>
          <w:tcPr>
            <w:tcW w:w="1134" w:type="dxa"/>
          </w:tcPr>
          <w:p w14:paraId="201AE45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LONE</w:t>
            </w:r>
          </w:p>
        </w:tc>
        <w:tc>
          <w:tcPr>
            <w:tcW w:w="1701" w:type="dxa"/>
          </w:tcPr>
          <w:p w14:paraId="42B6AB02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NDOR</w:t>
            </w:r>
          </w:p>
        </w:tc>
        <w:tc>
          <w:tcPr>
            <w:tcW w:w="1276" w:type="dxa"/>
          </w:tcPr>
          <w:p w14:paraId="74CB378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DILUTION</w:t>
            </w:r>
          </w:p>
        </w:tc>
      </w:tr>
      <w:tr w:rsidR="00B6176C" w:rsidRPr="00DF7683" w14:paraId="254AA82A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2646296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45R (B220)</w:t>
            </w:r>
          </w:p>
        </w:tc>
        <w:tc>
          <w:tcPr>
            <w:tcW w:w="1517" w:type="dxa"/>
          </w:tcPr>
          <w:p w14:paraId="6CAE88F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7EC948F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092</w:t>
            </w:r>
          </w:p>
        </w:tc>
        <w:tc>
          <w:tcPr>
            <w:tcW w:w="1134" w:type="dxa"/>
          </w:tcPr>
          <w:p w14:paraId="0B001DE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1701" w:type="dxa"/>
          </w:tcPr>
          <w:p w14:paraId="1E8793A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5238A072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7F83B11B" w14:textId="77777777" w:rsidTr="00A17BED">
        <w:tc>
          <w:tcPr>
            <w:tcW w:w="2169" w:type="dxa"/>
          </w:tcPr>
          <w:p w14:paraId="3C2211D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45R (B220)</w:t>
            </w:r>
          </w:p>
        </w:tc>
        <w:tc>
          <w:tcPr>
            <w:tcW w:w="1517" w:type="dxa"/>
          </w:tcPr>
          <w:p w14:paraId="021298D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rcP-Cy5.5</w:t>
            </w:r>
          </w:p>
        </w:tc>
        <w:tc>
          <w:tcPr>
            <w:tcW w:w="1559" w:type="dxa"/>
          </w:tcPr>
          <w:p w14:paraId="1E7DDA4E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2771</w:t>
            </w:r>
          </w:p>
        </w:tc>
        <w:tc>
          <w:tcPr>
            <w:tcW w:w="1134" w:type="dxa"/>
          </w:tcPr>
          <w:p w14:paraId="5D2C9B4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1701" w:type="dxa"/>
          </w:tcPr>
          <w:p w14:paraId="134E0BC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66BA83E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3202A036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7A2E664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45R (B220)</w:t>
            </w:r>
          </w:p>
        </w:tc>
        <w:tc>
          <w:tcPr>
            <w:tcW w:w="1517" w:type="dxa"/>
          </w:tcPr>
          <w:p w14:paraId="611662DF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lexa Fluor 700</w:t>
            </w:r>
          </w:p>
        </w:tc>
        <w:tc>
          <w:tcPr>
            <w:tcW w:w="1559" w:type="dxa"/>
          </w:tcPr>
          <w:p w14:paraId="32DBDDF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03232</w:t>
            </w:r>
          </w:p>
        </w:tc>
        <w:tc>
          <w:tcPr>
            <w:tcW w:w="1134" w:type="dxa"/>
          </w:tcPr>
          <w:p w14:paraId="37DEA46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1701" w:type="dxa"/>
          </w:tcPr>
          <w:p w14:paraId="7356815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0534DC40" w14:textId="210F92E4" w:rsidR="00B6176C" w:rsidRPr="00DF7683" w:rsidRDefault="006E1A8F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7B5BD369" w14:textId="77777777" w:rsidTr="00A17BED">
        <w:tc>
          <w:tcPr>
            <w:tcW w:w="2169" w:type="dxa"/>
          </w:tcPr>
          <w:p w14:paraId="29C915F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3e</w:t>
            </w:r>
          </w:p>
        </w:tc>
        <w:tc>
          <w:tcPr>
            <w:tcW w:w="1517" w:type="dxa"/>
          </w:tcPr>
          <w:p w14:paraId="225C166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41D4EC7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063</w:t>
            </w:r>
          </w:p>
        </w:tc>
        <w:tc>
          <w:tcPr>
            <w:tcW w:w="1134" w:type="dxa"/>
          </w:tcPr>
          <w:p w14:paraId="2080C37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1701" w:type="dxa"/>
          </w:tcPr>
          <w:p w14:paraId="06D84A9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17ED123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4A180D11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0CCA54E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3e</w:t>
            </w:r>
          </w:p>
        </w:tc>
        <w:tc>
          <w:tcPr>
            <w:tcW w:w="1517" w:type="dxa"/>
          </w:tcPr>
          <w:p w14:paraId="4927581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056C2D9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239</w:t>
            </w:r>
          </w:p>
        </w:tc>
        <w:tc>
          <w:tcPr>
            <w:tcW w:w="1134" w:type="dxa"/>
          </w:tcPr>
          <w:p w14:paraId="221E10F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500-A2</w:t>
            </w:r>
          </w:p>
        </w:tc>
        <w:tc>
          <w:tcPr>
            <w:tcW w:w="1701" w:type="dxa"/>
          </w:tcPr>
          <w:p w14:paraId="767E7B8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2BB3B40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8 µl</w:t>
            </w:r>
          </w:p>
        </w:tc>
      </w:tr>
      <w:tr w:rsidR="00B6176C" w:rsidRPr="00DF7683" w14:paraId="6F201CBC" w14:textId="77777777" w:rsidTr="00A17BED">
        <w:tc>
          <w:tcPr>
            <w:tcW w:w="2169" w:type="dxa"/>
          </w:tcPr>
          <w:p w14:paraId="17BA2BAE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4</w:t>
            </w:r>
          </w:p>
        </w:tc>
        <w:tc>
          <w:tcPr>
            <w:tcW w:w="1517" w:type="dxa"/>
          </w:tcPr>
          <w:p w14:paraId="5C2A784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6454C28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045</w:t>
            </w:r>
          </w:p>
        </w:tc>
        <w:tc>
          <w:tcPr>
            <w:tcW w:w="1134" w:type="dxa"/>
          </w:tcPr>
          <w:p w14:paraId="22B7E8F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RM4-5</w:t>
            </w:r>
          </w:p>
        </w:tc>
        <w:tc>
          <w:tcPr>
            <w:tcW w:w="1701" w:type="dxa"/>
          </w:tcPr>
          <w:p w14:paraId="04706A5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67ABC6E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8 µl</w:t>
            </w:r>
          </w:p>
        </w:tc>
      </w:tr>
      <w:tr w:rsidR="00B6176C" w:rsidRPr="00DF7683" w14:paraId="492A1A56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3DFB59C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D</w:t>
            </w:r>
          </w:p>
        </w:tc>
        <w:tc>
          <w:tcPr>
            <w:tcW w:w="1517" w:type="dxa"/>
          </w:tcPr>
          <w:p w14:paraId="6EAFD5F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6AB0918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3-5993-81</w:t>
            </w:r>
          </w:p>
        </w:tc>
        <w:tc>
          <w:tcPr>
            <w:tcW w:w="1134" w:type="dxa"/>
          </w:tcPr>
          <w:p w14:paraId="12CB49B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1-26c</w:t>
            </w:r>
          </w:p>
        </w:tc>
        <w:tc>
          <w:tcPr>
            <w:tcW w:w="1701" w:type="dxa"/>
          </w:tcPr>
          <w:p w14:paraId="1BD71C3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266228B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8 µl</w:t>
            </w:r>
          </w:p>
        </w:tc>
      </w:tr>
      <w:tr w:rsidR="00B6176C" w:rsidRPr="00DF7683" w14:paraId="22E0C250" w14:textId="77777777" w:rsidTr="00A17BED">
        <w:tc>
          <w:tcPr>
            <w:tcW w:w="2169" w:type="dxa"/>
          </w:tcPr>
          <w:p w14:paraId="6F41354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GL7</w:t>
            </w:r>
          </w:p>
        </w:tc>
        <w:tc>
          <w:tcPr>
            <w:tcW w:w="1517" w:type="dxa"/>
          </w:tcPr>
          <w:p w14:paraId="33A69F9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421</w:t>
            </w:r>
          </w:p>
        </w:tc>
        <w:tc>
          <w:tcPr>
            <w:tcW w:w="1559" w:type="dxa"/>
          </w:tcPr>
          <w:p w14:paraId="1A445A5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2967</w:t>
            </w:r>
          </w:p>
        </w:tc>
        <w:tc>
          <w:tcPr>
            <w:tcW w:w="1134" w:type="dxa"/>
          </w:tcPr>
          <w:p w14:paraId="4B4B6FB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L7</w:t>
            </w:r>
          </w:p>
        </w:tc>
        <w:tc>
          <w:tcPr>
            <w:tcW w:w="1701" w:type="dxa"/>
          </w:tcPr>
          <w:p w14:paraId="28096F5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1FB5D57D" w14:textId="437E60BF" w:rsidR="00B6176C" w:rsidRPr="00DF7683" w:rsidRDefault="00B6176C" w:rsidP="00C009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2C8F69A5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2169" w:type="dxa"/>
          </w:tcPr>
          <w:p w14:paraId="2078F24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Fas (CD95)</w:t>
            </w:r>
          </w:p>
        </w:tc>
        <w:tc>
          <w:tcPr>
            <w:tcW w:w="1517" w:type="dxa"/>
          </w:tcPr>
          <w:p w14:paraId="5AF37E7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4A483C1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4257</w:t>
            </w:r>
          </w:p>
        </w:tc>
        <w:tc>
          <w:tcPr>
            <w:tcW w:w="1134" w:type="dxa"/>
          </w:tcPr>
          <w:p w14:paraId="5035ADB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Jo2</w:t>
            </w:r>
          </w:p>
        </w:tc>
        <w:tc>
          <w:tcPr>
            <w:tcW w:w="1701" w:type="dxa"/>
          </w:tcPr>
          <w:p w14:paraId="36565F9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24BF9473" w14:textId="2DE13D29" w:rsidR="00B6176C" w:rsidRPr="00DF7683" w:rsidRDefault="00B6176C" w:rsidP="00C009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5AE1D27A" w14:textId="77777777" w:rsidTr="006E1A8F">
        <w:trPr>
          <w:trHeight w:val="281"/>
        </w:trPr>
        <w:tc>
          <w:tcPr>
            <w:tcW w:w="2169" w:type="dxa"/>
          </w:tcPr>
          <w:p w14:paraId="14D4BBC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Fas (CD95)</w:t>
            </w:r>
          </w:p>
        </w:tc>
        <w:tc>
          <w:tcPr>
            <w:tcW w:w="1517" w:type="dxa"/>
          </w:tcPr>
          <w:p w14:paraId="40349D2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421</w:t>
            </w:r>
          </w:p>
        </w:tc>
        <w:tc>
          <w:tcPr>
            <w:tcW w:w="1559" w:type="dxa"/>
          </w:tcPr>
          <w:p w14:paraId="3D7DD58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2633</w:t>
            </w:r>
          </w:p>
        </w:tc>
        <w:tc>
          <w:tcPr>
            <w:tcW w:w="1134" w:type="dxa"/>
          </w:tcPr>
          <w:p w14:paraId="1F759F9F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Jo2</w:t>
            </w:r>
          </w:p>
        </w:tc>
        <w:tc>
          <w:tcPr>
            <w:tcW w:w="1701" w:type="dxa"/>
          </w:tcPr>
          <w:p w14:paraId="7E7948B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0DE85A6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0F735B" w:rsidRPr="00DF7683" w14:paraId="3C42B619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01BAA741" w14:textId="722602F6" w:rsidR="000F735B" w:rsidRPr="00DF7683" w:rsidRDefault="000F735B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Fas (CD95)</w:t>
            </w:r>
          </w:p>
        </w:tc>
        <w:tc>
          <w:tcPr>
            <w:tcW w:w="1517" w:type="dxa"/>
          </w:tcPr>
          <w:p w14:paraId="70AF0FA6" w14:textId="521D6838" w:rsidR="000F735B" w:rsidRPr="00DF7683" w:rsidRDefault="000F735B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06F84580" w14:textId="5C563333" w:rsidR="000F735B" w:rsidRPr="00DF7683" w:rsidRDefault="000F735B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735B">
              <w:rPr>
                <w:rFonts w:ascii="Calibri" w:hAnsi="Calibri" w:cs="Calibri"/>
                <w:color w:val="000000"/>
                <w:sz w:val="20"/>
                <w:szCs w:val="20"/>
                <w:lang w:val="en-CA"/>
              </w:rPr>
              <w:t>13-0951-85</w:t>
            </w:r>
          </w:p>
        </w:tc>
        <w:tc>
          <w:tcPr>
            <w:tcW w:w="1134" w:type="dxa"/>
          </w:tcPr>
          <w:p w14:paraId="7D8F0328" w14:textId="5481AC9C" w:rsidR="000F735B" w:rsidRPr="00DF7683" w:rsidRDefault="000F735B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A7</w:t>
            </w:r>
          </w:p>
        </w:tc>
        <w:tc>
          <w:tcPr>
            <w:tcW w:w="1701" w:type="dxa"/>
          </w:tcPr>
          <w:p w14:paraId="7279168E" w14:textId="171441FB" w:rsidR="000F735B" w:rsidRPr="00DF7683" w:rsidRDefault="000F735B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2A633DB3" w14:textId="77A54899" w:rsidR="000F735B" w:rsidRPr="00DF7683" w:rsidRDefault="000F735B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/50</w:t>
            </w:r>
          </w:p>
        </w:tc>
      </w:tr>
      <w:tr w:rsidR="00B6176C" w:rsidRPr="00DF7683" w14:paraId="25B383C6" w14:textId="77777777" w:rsidTr="00A17BED">
        <w:tc>
          <w:tcPr>
            <w:tcW w:w="2169" w:type="dxa"/>
          </w:tcPr>
          <w:p w14:paraId="245475E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XCR4 (CD184)</w:t>
            </w:r>
          </w:p>
        </w:tc>
        <w:tc>
          <w:tcPr>
            <w:tcW w:w="1517" w:type="dxa"/>
          </w:tcPr>
          <w:p w14:paraId="573BE1C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2F5083D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2-9991</w:t>
            </w:r>
          </w:p>
        </w:tc>
        <w:tc>
          <w:tcPr>
            <w:tcW w:w="1134" w:type="dxa"/>
          </w:tcPr>
          <w:p w14:paraId="3EDF1AC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2B11</w:t>
            </w:r>
          </w:p>
        </w:tc>
        <w:tc>
          <w:tcPr>
            <w:tcW w:w="1701" w:type="dxa"/>
          </w:tcPr>
          <w:p w14:paraId="1012792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2FBE2CC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</w:tr>
      <w:tr w:rsidR="00B6176C" w:rsidRPr="00DF7683" w14:paraId="2FAF0988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72D313E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86</w:t>
            </w:r>
          </w:p>
        </w:tc>
        <w:tc>
          <w:tcPr>
            <w:tcW w:w="1517" w:type="dxa"/>
          </w:tcPr>
          <w:p w14:paraId="26B0528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5559C57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3-0862</w:t>
            </w:r>
          </w:p>
        </w:tc>
        <w:tc>
          <w:tcPr>
            <w:tcW w:w="1134" w:type="dxa"/>
          </w:tcPr>
          <w:p w14:paraId="6FF8BB8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L1</w:t>
            </w:r>
          </w:p>
        </w:tc>
        <w:tc>
          <w:tcPr>
            <w:tcW w:w="1701" w:type="dxa"/>
          </w:tcPr>
          <w:p w14:paraId="343EC8F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67B16C7F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</w:tr>
      <w:tr w:rsidR="00B6176C" w:rsidRPr="00DF7683" w14:paraId="12FD86DB" w14:textId="77777777" w:rsidTr="00A17BED">
        <w:tc>
          <w:tcPr>
            <w:tcW w:w="2169" w:type="dxa"/>
          </w:tcPr>
          <w:p w14:paraId="690D786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Streptavidin</w:t>
            </w:r>
          </w:p>
        </w:tc>
        <w:tc>
          <w:tcPr>
            <w:tcW w:w="1517" w:type="dxa"/>
          </w:tcPr>
          <w:p w14:paraId="44CFF02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605</w:t>
            </w:r>
          </w:p>
        </w:tc>
        <w:tc>
          <w:tcPr>
            <w:tcW w:w="1559" w:type="dxa"/>
          </w:tcPr>
          <w:p w14:paraId="783C52D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405229</w:t>
            </w:r>
          </w:p>
        </w:tc>
        <w:tc>
          <w:tcPr>
            <w:tcW w:w="1134" w:type="dxa"/>
          </w:tcPr>
          <w:p w14:paraId="3D420F8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A5B057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00ED620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</w:tr>
      <w:tr w:rsidR="00B6176C" w:rsidRPr="00DF7683" w14:paraId="47529DF4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232B362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D</w:t>
            </w:r>
          </w:p>
        </w:tc>
        <w:tc>
          <w:tcPr>
            <w:tcW w:w="1517" w:type="dxa"/>
          </w:tcPr>
          <w:p w14:paraId="4BC8FC9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788E6E6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439</w:t>
            </w:r>
          </w:p>
        </w:tc>
        <w:tc>
          <w:tcPr>
            <w:tcW w:w="1134" w:type="dxa"/>
          </w:tcPr>
          <w:p w14:paraId="0B2E433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1-26c.2a</w:t>
            </w:r>
          </w:p>
        </w:tc>
        <w:tc>
          <w:tcPr>
            <w:tcW w:w="1701" w:type="dxa"/>
          </w:tcPr>
          <w:p w14:paraId="08D5F1C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19B2A2A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6E1A8F" w:rsidRPr="00DF7683" w14:paraId="3572EFC9" w14:textId="77777777" w:rsidTr="00A17BED">
        <w:tc>
          <w:tcPr>
            <w:tcW w:w="2169" w:type="dxa"/>
          </w:tcPr>
          <w:p w14:paraId="16D5DAFE" w14:textId="5E81C76C" w:rsidR="006E1A8F" w:rsidRPr="00DF7683" w:rsidRDefault="006E1A8F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IgD</w:t>
            </w:r>
          </w:p>
        </w:tc>
        <w:tc>
          <w:tcPr>
            <w:tcW w:w="1517" w:type="dxa"/>
          </w:tcPr>
          <w:p w14:paraId="253EFD8B" w14:textId="09AB9DB6" w:rsidR="006E1A8F" w:rsidRPr="00DF7683" w:rsidRDefault="006E1A8F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7C918AF8" w14:textId="7D3512CF" w:rsidR="006E1A8F" w:rsidRPr="00DF7683" w:rsidRDefault="006E1A8F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1A8F">
              <w:rPr>
                <w:rFonts w:ascii="Calibri" w:hAnsi="Calibri" w:cs="Calibri"/>
                <w:color w:val="000000"/>
                <w:sz w:val="20"/>
                <w:szCs w:val="20"/>
                <w:lang w:val="en-CA"/>
              </w:rPr>
              <w:t>405713</w:t>
            </w:r>
          </w:p>
        </w:tc>
        <w:tc>
          <w:tcPr>
            <w:tcW w:w="1134" w:type="dxa"/>
          </w:tcPr>
          <w:p w14:paraId="768D4540" w14:textId="0BE74213" w:rsidR="006E1A8F" w:rsidRPr="00DF7683" w:rsidRDefault="006E1A8F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1A8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CA"/>
              </w:rPr>
              <w:t>11-26c.2a</w:t>
            </w:r>
          </w:p>
        </w:tc>
        <w:tc>
          <w:tcPr>
            <w:tcW w:w="1701" w:type="dxa"/>
          </w:tcPr>
          <w:p w14:paraId="24A69D84" w14:textId="25EE83B8" w:rsidR="006E1A8F" w:rsidRPr="00DF7683" w:rsidRDefault="006E1A8F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26F58EC5" w14:textId="1560B49C" w:rsidR="006E1A8F" w:rsidRPr="00DF7683" w:rsidRDefault="006E1A8F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2546B9F4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05B396D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M</w:t>
            </w:r>
          </w:p>
        </w:tc>
        <w:tc>
          <w:tcPr>
            <w:tcW w:w="1517" w:type="dxa"/>
          </w:tcPr>
          <w:p w14:paraId="55AE8B5F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421</w:t>
            </w:r>
          </w:p>
        </w:tc>
        <w:tc>
          <w:tcPr>
            <w:tcW w:w="1559" w:type="dxa"/>
          </w:tcPr>
          <w:p w14:paraId="2425B07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2595</w:t>
            </w:r>
          </w:p>
        </w:tc>
        <w:tc>
          <w:tcPr>
            <w:tcW w:w="1134" w:type="dxa"/>
          </w:tcPr>
          <w:p w14:paraId="54F0008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R6-60.2</w:t>
            </w:r>
          </w:p>
        </w:tc>
        <w:tc>
          <w:tcPr>
            <w:tcW w:w="1701" w:type="dxa"/>
          </w:tcPr>
          <w:p w14:paraId="1651FEF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69CAFEC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113A4C7E" w14:textId="77777777" w:rsidTr="00A17BED">
        <w:tc>
          <w:tcPr>
            <w:tcW w:w="2169" w:type="dxa"/>
          </w:tcPr>
          <w:p w14:paraId="255894D7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21/CD35</w:t>
            </w:r>
          </w:p>
        </w:tc>
        <w:tc>
          <w:tcPr>
            <w:tcW w:w="1517" w:type="dxa"/>
          </w:tcPr>
          <w:p w14:paraId="5252D5B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4EDDD6F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8658</w:t>
            </w:r>
          </w:p>
        </w:tc>
        <w:tc>
          <w:tcPr>
            <w:tcW w:w="1134" w:type="dxa"/>
          </w:tcPr>
          <w:p w14:paraId="2F8CF43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7G6</w:t>
            </w:r>
          </w:p>
        </w:tc>
        <w:tc>
          <w:tcPr>
            <w:tcW w:w="1701" w:type="dxa"/>
          </w:tcPr>
          <w:p w14:paraId="4D8188B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7D66D12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003AB66B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0495417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23</w:t>
            </w:r>
          </w:p>
        </w:tc>
        <w:tc>
          <w:tcPr>
            <w:tcW w:w="1517" w:type="dxa"/>
          </w:tcPr>
          <w:p w14:paraId="6CFC19F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-Cy7</w:t>
            </w:r>
          </w:p>
        </w:tc>
        <w:tc>
          <w:tcPr>
            <w:tcW w:w="1559" w:type="dxa"/>
          </w:tcPr>
          <w:p w14:paraId="1E7DD082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2825</w:t>
            </w:r>
          </w:p>
        </w:tc>
        <w:tc>
          <w:tcPr>
            <w:tcW w:w="1134" w:type="dxa"/>
          </w:tcPr>
          <w:p w14:paraId="5BB4DDB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3B4</w:t>
            </w:r>
          </w:p>
        </w:tc>
        <w:tc>
          <w:tcPr>
            <w:tcW w:w="1701" w:type="dxa"/>
          </w:tcPr>
          <w:p w14:paraId="44AADB8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69B46AEF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15361A68" w14:textId="77777777" w:rsidTr="00A17BED">
        <w:tc>
          <w:tcPr>
            <w:tcW w:w="2169" w:type="dxa"/>
          </w:tcPr>
          <w:p w14:paraId="6774E4E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138</w:t>
            </w:r>
          </w:p>
        </w:tc>
        <w:tc>
          <w:tcPr>
            <w:tcW w:w="1517" w:type="dxa"/>
          </w:tcPr>
          <w:p w14:paraId="0A7EA7C6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37F712B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1705</w:t>
            </w:r>
          </w:p>
        </w:tc>
        <w:tc>
          <w:tcPr>
            <w:tcW w:w="1134" w:type="dxa"/>
          </w:tcPr>
          <w:p w14:paraId="1C961B1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281-2</w:t>
            </w:r>
          </w:p>
        </w:tc>
        <w:tc>
          <w:tcPr>
            <w:tcW w:w="1701" w:type="dxa"/>
          </w:tcPr>
          <w:p w14:paraId="459A6A6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56F10790" w14:textId="31F337BE" w:rsidR="00B6176C" w:rsidRPr="00DF7683" w:rsidRDefault="00B6176C" w:rsidP="008245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176C" w:rsidRPr="00DF7683" w14:paraId="5D0299B2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4F10D6DF" w14:textId="30D5B08F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D138</w:t>
            </w:r>
          </w:p>
        </w:tc>
        <w:tc>
          <w:tcPr>
            <w:tcW w:w="1517" w:type="dxa"/>
          </w:tcPr>
          <w:p w14:paraId="5410173B" w14:textId="7A1F03A8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605</w:t>
            </w:r>
          </w:p>
        </w:tc>
        <w:tc>
          <w:tcPr>
            <w:tcW w:w="1559" w:type="dxa"/>
          </w:tcPr>
          <w:p w14:paraId="085813B2" w14:textId="25B154E0" w:rsidR="00B6176C" w:rsidRPr="00DF7683" w:rsidRDefault="00B6176C" w:rsidP="008245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3147</w:t>
            </w:r>
          </w:p>
        </w:tc>
        <w:tc>
          <w:tcPr>
            <w:tcW w:w="1134" w:type="dxa"/>
          </w:tcPr>
          <w:p w14:paraId="35F83E4D" w14:textId="52F17463" w:rsidR="00B6176C" w:rsidRPr="00DF7683" w:rsidRDefault="00B6176C" w:rsidP="003C58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281-2</w:t>
            </w:r>
          </w:p>
        </w:tc>
        <w:tc>
          <w:tcPr>
            <w:tcW w:w="1701" w:type="dxa"/>
          </w:tcPr>
          <w:p w14:paraId="0F7AD104" w14:textId="140AE27E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75B12D0A" w14:textId="5AAE50EF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176C" w:rsidRPr="00DF7683" w14:paraId="2F8A540F" w14:textId="77777777" w:rsidTr="00A17BED">
        <w:tc>
          <w:tcPr>
            <w:tcW w:w="2169" w:type="dxa"/>
          </w:tcPr>
          <w:p w14:paraId="579FB36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Ki67</w:t>
            </w:r>
          </w:p>
        </w:tc>
        <w:tc>
          <w:tcPr>
            <w:tcW w:w="1517" w:type="dxa"/>
          </w:tcPr>
          <w:p w14:paraId="24B1DDB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-Cy7</w:t>
            </w:r>
          </w:p>
        </w:tc>
        <w:tc>
          <w:tcPr>
            <w:tcW w:w="1559" w:type="dxa"/>
          </w:tcPr>
          <w:p w14:paraId="56941B5C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25-5698-82</w:t>
            </w:r>
          </w:p>
        </w:tc>
        <w:tc>
          <w:tcPr>
            <w:tcW w:w="1134" w:type="dxa"/>
          </w:tcPr>
          <w:p w14:paraId="0AEA7CC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SolA15</w:t>
            </w:r>
          </w:p>
        </w:tc>
        <w:tc>
          <w:tcPr>
            <w:tcW w:w="1701" w:type="dxa"/>
          </w:tcPr>
          <w:p w14:paraId="60C0B3E8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5BC2A32C" w14:textId="4D5654FD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</w:tr>
      <w:tr w:rsidR="00B6176C" w:rsidRPr="00DF7683" w14:paraId="07A31BB7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79B1DF9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G1</w:t>
            </w:r>
          </w:p>
        </w:tc>
        <w:tc>
          <w:tcPr>
            <w:tcW w:w="1517" w:type="dxa"/>
          </w:tcPr>
          <w:p w14:paraId="37DB350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6F8DA4D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0083</w:t>
            </w:r>
          </w:p>
        </w:tc>
        <w:tc>
          <w:tcPr>
            <w:tcW w:w="1134" w:type="dxa"/>
          </w:tcPr>
          <w:p w14:paraId="27FA4D90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A85-1</w:t>
            </w:r>
          </w:p>
        </w:tc>
        <w:tc>
          <w:tcPr>
            <w:tcW w:w="1701" w:type="dxa"/>
          </w:tcPr>
          <w:p w14:paraId="487E454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2F34CF4C" w14:textId="6C63C3A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176C" w:rsidRPr="00DF7683" w14:paraId="477F74F3" w14:textId="77777777" w:rsidTr="00A17BED">
        <w:tc>
          <w:tcPr>
            <w:tcW w:w="2169" w:type="dxa"/>
          </w:tcPr>
          <w:p w14:paraId="176AF3C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G1</w:t>
            </w:r>
          </w:p>
        </w:tc>
        <w:tc>
          <w:tcPr>
            <w:tcW w:w="1517" w:type="dxa"/>
          </w:tcPr>
          <w:p w14:paraId="7D15F665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559" w:type="dxa"/>
          </w:tcPr>
          <w:p w14:paraId="4E9A853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441</w:t>
            </w:r>
          </w:p>
        </w:tc>
        <w:tc>
          <w:tcPr>
            <w:tcW w:w="1134" w:type="dxa"/>
          </w:tcPr>
          <w:p w14:paraId="18F65B71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A85-1</w:t>
            </w:r>
          </w:p>
        </w:tc>
        <w:tc>
          <w:tcPr>
            <w:tcW w:w="1701" w:type="dxa"/>
          </w:tcPr>
          <w:p w14:paraId="3E1EAF34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3A343DB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0</w:t>
            </w:r>
          </w:p>
        </w:tc>
      </w:tr>
      <w:tr w:rsidR="00B6176C" w:rsidRPr="00DF7683" w14:paraId="606F4FA8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7FB67A79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BrdU</w:t>
            </w:r>
          </w:p>
        </w:tc>
        <w:tc>
          <w:tcPr>
            <w:tcW w:w="1517" w:type="dxa"/>
          </w:tcPr>
          <w:p w14:paraId="1685645A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166795DB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347583</w:t>
            </w:r>
          </w:p>
        </w:tc>
        <w:tc>
          <w:tcPr>
            <w:tcW w:w="1134" w:type="dxa"/>
          </w:tcPr>
          <w:p w14:paraId="1EECBF23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44</w:t>
            </w:r>
          </w:p>
        </w:tc>
        <w:tc>
          <w:tcPr>
            <w:tcW w:w="1701" w:type="dxa"/>
          </w:tcPr>
          <w:p w14:paraId="7B6D6D9D" w14:textId="77777777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30132050" w14:textId="6E46DECA" w:rsidR="00B6176C" w:rsidRPr="00DF7683" w:rsidRDefault="00B6176C" w:rsidP="003C58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50</w:t>
            </w:r>
          </w:p>
        </w:tc>
      </w:tr>
      <w:tr w:rsidR="000F735B" w:rsidRPr="00DF7683" w14:paraId="3F52D7AE" w14:textId="77777777" w:rsidTr="00A17BED">
        <w:tc>
          <w:tcPr>
            <w:tcW w:w="2169" w:type="dxa"/>
          </w:tcPr>
          <w:p w14:paraId="53480D88" w14:textId="68FECA3B" w:rsidR="000F735B" w:rsidRPr="00DF7683" w:rsidRDefault="000F735B" w:rsidP="000F735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BrdU</w:t>
            </w:r>
          </w:p>
        </w:tc>
        <w:tc>
          <w:tcPr>
            <w:tcW w:w="1517" w:type="dxa"/>
          </w:tcPr>
          <w:p w14:paraId="0E3BEA5C" w14:textId="11A12E53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2B9A77A2" w14:textId="56B06551" w:rsidR="000F735B" w:rsidRPr="00DF7683" w:rsidRDefault="000F735B" w:rsidP="000F73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735B">
              <w:rPr>
                <w:rFonts w:ascii="Calibri" w:hAnsi="Calibri" w:cs="Calibri"/>
                <w:color w:val="000000"/>
                <w:sz w:val="20"/>
                <w:szCs w:val="20"/>
                <w:lang w:val="en-CA"/>
              </w:rPr>
              <w:t>MA1-12686</w:t>
            </w:r>
          </w:p>
        </w:tc>
        <w:tc>
          <w:tcPr>
            <w:tcW w:w="1134" w:type="dxa"/>
          </w:tcPr>
          <w:p w14:paraId="5FEC3BC5" w14:textId="4075E420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735B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MoBU-1</w:t>
            </w:r>
          </w:p>
        </w:tc>
        <w:tc>
          <w:tcPr>
            <w:tcW w:w="1701" w:type="dxa"/>
          </w:tcPr>
          <w:p w14:paraId="04BDDE12" w14:textId="7307D7CD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vitrogen</w:t>
            </w:r>
          </w:p>
        </w:tc>
        <w:tc>
          <w:tcPr>
            <w:tcW w:w="1276" w:type="dxa"/>
          </w:tcPr>
          <w:p w14:paraId="02FD026E" w14:textId="041B2660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</w:tr>
      <w:tr w:rsidR="000F735B" w:rsidRPr="00DF7683" w14:paraId="29219B3C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294FD4FF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Annexin-V</w:t>
            </w:r>
          </w:p>
        </w:tc>
        <w:tc>
          <w:tcPr>
            <w:tcW w:w="1517" w:type="dxa"/>
          </w:tcPr>
          <w:p w14:paraId="76AB02DD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1999DC63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0474</w:t>
            </w:r>
          </w:p>
        </w:tc>
        <w:tc>
          <w:tcPr>
            <w:tcW w:w="1134" w:type="dxa"/>
          </w:tcPr>
          <w:p w14:paraId="3EA87E6F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1073234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276" w:type="dxa"/>
          </w:tcPr>
          <w:p w14:paraId="6C1DD279" w14:textId="55004E9E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33</w:t>
            </w:r>
          </w:p>
        </w:tc>
      </w:tr>
      <w:tr w:rsidR="000F735B" w:rsidRPr="00DF7683" w14:paraId="1774490C" w14:textId="77777777" w:rsidTr="00A17BED">
        <w:tc>
          <w:tcPr>
            <w:tcW w:w="2169" w:type="dxa"/>
          </w:tcPr>
          <w:p w14:paraId="094D0765" w14:textId="61944F62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  <w:t>Pan activated Caspase (</w:t>
            </w:r>
            <w:r w:rsidRPr="00DF768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  <w:t>VAD-FMK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  <w:t xml:space="preserve"> inhibitor)</w:t>
            </w:r>
          </w:p>
        </w:tc>
        <w:tc>
          <w:tcPr>
            <w:tcW w:w="1517" w:type="dxa"/>
          </w:tcPr>
          <w:p w14:paraId="6B2162D0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7AD8BD72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K180</w:t>
            </w:r>
          </w:p>
        </w:tc>
        <w:tc>
          <w:tcPr>
            <w:tcW w:w="1134" w:type="dxa"/>
          </w:tcPr>
          <w:p w14:paraId="67E8B03A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4BD9DF9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Vision</w:t>
            </w:r>
          </w:p>
        </w:tc>
        <w:tc>
          <w:tcPr>
            <w:tcW w:w="1276" w:type="dxa"/>
          </w:tcPr>
          <w:p w14:paraId="596251CA" w14:textId="77777777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50</w:t>
            </w:r>
          </w:p>
        </w:tc>
      </w:tr>
      <w:tr w:rsidR="000F735B" w:rsidRPr="00DF7683" w14:paraId="57CBC889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1360880F" w14:textId="3FD9228F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</w:pPr>
            <w:r w:rsidRPr="00DF768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/>
              </w:rPr>
              <w:t>IgA</w:t>
            </w:r>
          </w:p>
        </w:tc>
        <w:tc>
          <w:tcPr>
            <w:tcW w:w="1517" w:type="dxa"/>
          </w:tcPr>
          <w:p w14:paraId="795058AD" w14:textId="080FAC48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1A66CBA7" w14:textId="1A36A06A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2-5994-81</w:t>
            </w:r>
          </w:p>
        </w:tc>
        <w:tc>
          <w:tcPr>
            <w:tcW w:w="1134" w:type="dxa"/>
          </w:tcPr>
          <w:p w14:paraId="749F813C" w14:textId="726EA82C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1-44-2</w:t>
            </w:r>
          </w:p>
        </w:tc>
        <w:tc>
          <w:tcPr>
            <w:tcW w:w="1701" w:type="dxa"/>
          </w:tcPr>
          <w:p w14:paraId="262DC426" w14:textId="541B10EF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44CAA844" w14:textId="4A55CDE9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735B" w:rsidRPr="00DF7683" w14:paraId="44838107" w14:textId="77777777" w:rsidTr="00A17BED">
        <w:tc>
          <w:tcPr>
            <w:tcW w:w="2169" w:type="dxa"/>
          </w:tcPr>
          <w:p w14:paraId="269768A9" w14:textId="2585A1D4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8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CR6</w:t>
            </w:r>
          </w:p>
        </w:tc>
        <w:tc>
          <w:tcPr>
            <w:tcW w:w="1517" w:type="dxa"/>
          </w:tcPr>
          <w:p w14:paraId="1996D910" w14:textId="721EBB08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PE-Cy7</w:t>
            </w:r>
          </w:p>
        </w:tc>
        <w:tc>
          <w:tcPr>
            <w:tcW w:w="1559" w:type="dxa"/>
          </w:tcPr>
          <w:p w14:paraId="4B120118" w14:textId="3D1BBFD5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eastAsia="Arial" w:hAnsi="Calibri" w:cs="Calibri"/>
                <w:color w:val="2E2E2E"/>
                <w:sz w:val="20"/>
                <w:szCs w:val="20"/>
              </w:rPr>
              <w:t>129816</w:t>
            </w:r>
          </w:p>
        </w:tc>
        <w:tc>
          <w:tcPr>
            <w:tcW w:w="1134" w:type="dxa"/>
          </w:tcPr>
          <w:p w14:paraId="0CC0DE19" w14:textId="0D4FB18D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29-2L17</w:t>
            </w:r>
          </w:p>
        </w:tc>
        <w:tc>
          <w:tcPr>
            <w:tcW w:w="1701" w:type="dxa"/>
          </w:tcPr>
          <w:p w14:paraId="5E151988" w14:textId="55A4E9EE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6A8155F0" w14:textId="58C94161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735B" w:rsidRPr="00DF7683" w14:paraId="4ACE424D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62044DC2" w14:textId="24D95590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F768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D38</w:t>
            </w:r>
          </w:p>
        </w:tc>
        <w:tc>
          <w:tcPr>
            <w:tcW w:w="1517" w:type="dxa"/>
          </w:tcPr>
          <w:p w14:paraId="4F29CC94" w14:textId="5BF20F04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6FE525FD" w14:textId="7036FFEA" w:rsidR="000F735B" w:rsidRPr="00DF7683" w:rsidRDefault="000F735B" w:rsidP="000F735B">
            <w:pPr>
              <w:jc w:val="center"/>
              <w:rPr>
                <w:rFonts w:ascii="Calibri" w:eastAsia="Arial" w:hAnsi="Calibri" w:cs="Calibri"/>
                <w:color w:val="2E2E2E"/>
                <w:sz w:val="20"/>
                <w:szCs w:val="20"/>
              </w:rPr>
            </w:pPr>
            <w:r w:rsidRPr="00DF7683">
              <w:rPr>
                <w:rFonts w:ascii="Calibri" w:eastAsia="Arial" w:hAnsi="Calibri" w:cs="Calibri"/>
                <w:color w:val="2E2E2E"/>
                <w:sz w:val="20"/>
                <w:szCs w:val="20"/>
              </w:rPr>
              <w:t>11-0381-82</w:t>
            </w:r>
          </w:p>
        </w:tc>
        <w:tc>
          <w:tcPr>
            <w:tcW w:w="1134" w:type="dxa"/>
          </w:tcPr>
          <w:p w14:paraId="517DFDC4" w14:textId="13FB335F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63D754E9" w14:textId="26EE786A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276" w:type="dxa"/>
          </w:tcPr>
          <w:p w14:paraId="65EC30CA" w14:textId="5BE59E71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</w:tr>
      <w:tr w:rsidR="000F735B" w:rsidRPr="00DF7683" w14:paraId="6A07DEF4" w14:textId="77777777" w:rsidTr="00A17BED">
        <w:tc>
          <w:tcPr>
            <w:tcW w:w="2169" w:type="dxa"/>
          </w:tcPr>
          <w:p w14:paraId="22BC29FA" w14:textId="63DB3F83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F768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D38</w:t>
            </w:r>
          </w:p>
        </w:tc>
        <w:tc>
          <w:tcPr>
            <w:tcW w:w="1517" w:type="dxa"/>
          </w:tcPr>
          <w:p w14:paraId="27A327A6" w14:textId="1359B402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3934DE40" w14:textId="2C2A65FB" w:rsidR="000F735B" w:rsidRPr="00DF7683" w:rsidRDefault="000F735B" w:rsidP="000F735B">
            <w:pPr>
              <w:jc w:val="center"/>
              <w:rPr>
                <w:rFonts w:ascii="Calibri" w:eastAsia="Arial" w:hAnsi="Calibri" w:cs="Calibri"/>
                <w:color w:val="2E2E2E"/>
                <w:sz w:val="20"/>
                <w:szCs w:val="20"/>
              </w:rPr>
            </w:pPr>
            <w:r w:rsidRPr="006E1A8F">
              <w:rPr>
                <w:rFonts w:ascii="Calibri" w:eastAsia="Arial" w:hAnsi="Calibri" w:cs="Calibri"/>
                <w:color w:val="2E2E2E"/>
                <w:sz w:val="20"/>
                <w:szCs w:val="20"/>
                <w:lang w:val="en-CA"/>
              </w:rPr>
              <w:t>102708</w:t>
            </w:r>
          </w:p>
        </w:tc>
        <w:tc>
          <w:tcPr>
            <w:tcW w:w="1134" w:type="dxa"/>
          </w:tcPr>
          <w:p w14:paraId="3C3F1A03" w14:textId="79415AE3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5BD5B9FB" w14:textId="0CBB1B16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314CCAAB" w14:textId="0F017782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/300</w:t>
            </w:r>
          </w:p>
        </w:tc>
      </w:tr>
      <w:tr w:rsidR="000F735B" w:rsidRPr="00DF7683" w14:paraId="53B22AB7" w14:textId="77777777" w:rsidTr="00A17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9" w:type="dxa"/>
          </w:tcPr>
          <w:p w14:paraId="717AF673" w14:textId="49C579F6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DF768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D80</w:t>
            </w:r>
          </w:p>
        </w:tc>
        <w:tc>
          <w:tcPr>
            <w:tcW w:w="1517" w:type="dxa"/>
          </w:tcPr>
          <w:p w14:paraId="154D8D65" w14:textId="5C898996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PC</w:t>
            </w:r>
          </w:p>
        </w:tc>
        <w:tc>
          <w:tcPr>
            <w:tcW w:w="1559" w:type="dxa"/>
          </w:tcPr>
          <w:p w14:paraId="5B3619A8" w14:textId="200CB218" w:rsidR="000F735B" w:rsidRPr="00DF7683" w:rsidRDefault="000F735B" w:rsidP="000F735B">
            <w:pPr>
              <w:jc w:val="center"/>
              <w:rPr>
                <w:rFonts w:ascii="Calibri" w:eastAsia="Arial" w:hAnsi="Calibri" w:cs="Calibri"/>
                <w:color w:val="2E2E2E"/>
                <w:sz w:val="20"/>
                <w:szCs w:val="20"/>
              </w:rPr>
            </w:pPr>
            <w:r w:rsidRPr="00DF7683">
              <w:rPr>
                <w:rFonts w:ascii="Calibri" w:eastAsia="Arial" w:hAnsi="Calibri" w:cs="Calibri"/>
                <w:color w:val="2E2E2E"/>
                <w:sz w:val="20"/>
                <w:szCs w:val="20"/>
              </w:rPr>
              <w:t>104713</w:t>
            </w:r>
          </w:p>
        </w:tc>
        <w:tc>
          <w:tcPr>
            <w:tcW w:w="1134" w:type="dxa"/>
          </w:tcPr>
          <w:p w14:paraId="45832430" w14:textId="35756DA2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6-10A1</w:t>
            </w:r>
          </w:p>
        </w:tc>
        <w:tc>
          <w:tcPr>
            <w:tcW w:w="1701" w:type="dxa"/>
          </w:tcPr>
          <w:p w14:paraId="53101D54" w14:textId="79711D10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1276" w:type="dxa"/>
          </w:tcPr>
          <w:p w14:paraId="2C41FBD4" w14:textId="36BA8CF2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40</w:t>
            </w:r>
          </w:p>
        </w:tc>
      </w:tr>
      <w:tr w:rsidR="000F735B" w:rsidRPr="00DF7683" w14:paraId="1E553ACD" w14:textId="77777777" w:rsidTr="00A17BED">
        <w:tc>
          <w:tcPr>
            <w:tcW w:w="2169" w:type="dxa"/>
          </w:tcPr>
          <w:p w14:paraId="2CD6A2DA" w14:textId="611EED31" w:rsidR="000F735B" w:rsidRPr="00DF7683" w:rsidRDefault="000F735B" w:rsidP="000F735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</w:tcPr>
          <w:p w14:paraId="41323D77" w14:textId="1EB6AD31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6CE7E1" w14:textId="0A8EAE05" w:rsidR="000F735B" w:rsidRPr="00DF7683" w:rsidRDefault="000F735B" w:rsidP="000F735B">
            <w:pPr>
              <w:jc w:val="center"/>
              <w:rPr>
                <w:rFonts w:ascii="Calibri" w:eastAsia="Arial" w:hAnsi="Calibri" w:cs="Calibri"/>
                <w:color w:val="2E2E2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0880EC" w14:textId="7B586E5C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46C3EF" w14:textId="14AE3C9F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D79EBC" w14:textId="41CA9B22" w:rsidR="000F735B" w:rsidRPr="00DF7683" w:rsidRDefault="000F735B" w:rsidP="000F735B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</w:rPr>
            </w:pPr>
          </w:p>
        </w:tc>
      </w:tr>
    </w:tbl>
    <w:p w14:paraId="39348B87" w14:textId="77777777" w:rsidR="00CB51B6" w:rsidRPr="00DF7683" w:rsidRDefault="00CB51B6" w:rsidP="00767099">
      <w:pPr>
        <w:rPr>
          <w:rFonts w:ascii="Calibri" w:hAnsi="Calibri" w:cs="Calibri"/>
          <w:sz w:val="20"/>
          <w:szCs w:val="20"/>
        </w:rPr>
      </w:pPr>
    </w:p>
    <w:p w14:paraId="1BA08909" w14:textId="77777777" w:rsidR="009B059E" w:rsidRPr="00DF7683" w:rsidRDefault="009B059E" w:rsidP="005E267A">
      <w:pPr>
        <w:rPr>
          <w:rFonts w:ascii="Calibri" w:hAnsi="Calibri" w:cs="Calibri"/>
          <w:b/>
          <w:sz w:val="20"/>
          <w:szCs w:val="20"/>
        </w:rPr>
      </w:pPr>
    </w:p>
    <w:p w14:paraId="7B98E508" w14:textId="2098A938" w:rsidR="005E267A" w:rsidRPr="00DF7683" w:rsidRDefault="005E267A" w:rsidP="005E267A">
      <w:pPr>
        <w:rPr>
          <w:rFonts w:ascii="Calibri" w:hAnsi="Calibri" w:cs="Calibri"/>
          <w:b/>
          <w:sz w:val="20"/>
          <w:szCs w:val="20"/>
        </w:rPr>
      </w:pPr>
      <w:r w:rsidRPr="00DF7683">
        <w:rPr>
          <w:rFonts w:ascii="Calibri" w:hAnsi="Calibri" w:cs="Calibri"/>
          <w:b/>
          <w:sz w:val="20"/>
          <w:szCs w:val="20"/>
        </w:rPr>
        <w:t>Antibodies for immunohistochemistry</w:t>
      </w:r>
    </w:p>
    <w:p w14:paraId="339753DA" w14:textId="77777777" w:rsidR="005E267A" w:rsidRPr="00DF7683" w:rsidRDefault="005E267A" w:rsidP="005E267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PlainTable31"/>
        <w:tblW w:w="9327" w:type="dxa"/>
        <w:tblLayout w:type="fixed"/>
        <w:tblLook w:val="0420" w:firstRow="1" w:lastRow="0" w:firstColumn="0" w:lastColumn="0" w:noHBand="0" w:noVBand="1"/>
      </w:tblPr>
      <w:tblGrid>
        <w:gridCol w:w="1560"/>
        <w:gridCol w:w="810"/>
        <w:gridCol w:w="1458"/>
        <w:gridCol w:w="992"/>
        <w:gridCol w:w="1842"/>
        <w:gridCol w:w="1135"/>
        <w:gridCol w:w="1530"/>
      </w:tblGrid>
      <w:tr w:rsidR="000A140B" w:rsidRPr="00DF7683" w14:paraId="76919C38" w14:textId="77777777" w:rsidTr="1D857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560" w:type="dxa"/>
          </w:tcPr>
          <w:p w14:paraId="4F78AAFC" w14:textId="1A99CB1F" w:rsidR="005E267A" w:rsidRPr="00DF7683" w:rsidRDefault="000A140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GEN</w:t>
            </w:r>
          </w:p>
        </w:tc>
        <w:tc>
          <w:tcPr>
            <w:tcW w:w="810" w:type="dxa"/>
          </w:tcPr>
          <w:p w14:paraId="634468C0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TAG</w:t>
            </w:r>
          </w:p>
        </w:tc>
        <w:tc>
          <w:tcPr>
            <w:tcW w:w="1458" w:type="dxa"/>
          </w:tcPr>
          <w:p w14:paraId="52737A78" w14:textId="7B864B0C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AT</w:t>
            </w:r>
            <w:r w:rsidR="008E6A9C" w:rsidRPr="00DF7683">
              <w:rPr>
                <w:rFonts w:ascii="Calibri" w:hAnsi="Calibri" w:cs="Calibri"/>
                <w:sz w:val="20"/>
                <w:szCs w:val="20"/>
              </w:rPr>
              <w:t>A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992" w:type="dxa"/>
          </w:tcPr>
          <w:p w14:paraId="332E3CF0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LONE</w:t>
            </w:r>
          </w:p>
        </w:tc>
        <w:tc>
          <w:tcPr>
            <w:tcW w:w="1842" w:type="dxa"/>
          </w:tcPr>
          <w:p w14:paraId="0FE499E2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NDOR</w:t>
            </w:r>
          </w:p>
        </w:tc>
        <w:tc>
          <w:tcPr>
            <w:tcW w:w="1135" w:type="dxa"/>
          </w:tcPr>
          <w:p w14:paraId="4FF02CA5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DILUTION</w:t>
            </w:r>
          </w:p>
        </w:tc>
        <w:tc>
          <w:tcPr>
            <w:tcW w:w="1530" w:type="dxa"/>
          </w:tcPr>
          <w:p w14:paraId="4BEDA2F6" w14:textId="2D7F9FE9" w:rsidR="005E267A" w:rsidRPr="00DF7683" w:rsidRDefault="000946EC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ised in</w:t>
            </w:r>
          </w:p>
        </w:tc>
      </w:tr>
      <w:tr w:rsidR="000A140B" w:rsidRPr="00DF7683" w14:paraId="22883D4A" w14:textId="77777777" w:rsidTr="1D85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</w:tcPr>
          <w:p w14:paraId="4B22FCEA" w14:textId="02CB581D" w:rsidR="005E267A" w:rsidRPr="00DF7683" w:rsidRDefault="007211EA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PRMT</w:t>
            </w:r>
            <w:r w:rsidR="00F7147B" w:rsidRPr="00DF7683">
              <w:rPr>
                <w:rFonts w:ascii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184D7E7E" w14:textId="34422714" w:rsidR="005E267A" w:rsidRPr="00DF7683" w:rsidRDefault="00420C57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6FFA674F" w14:textId="732DA72C" w:rsidR="005E267A" w:rsidRPr="00DF7683" w:rsidRDefault="00420C57" w:rsidP="00F714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b</w:t>
            </w:r>
            <w:r w:rsidR="00F7147B" w:rsidRPr="00DF7683">
              <w:rPr>
                <w:rFonts w:ascii="Calibri" w:hAnsi="Calibri" w:cs="Calibri"/>
                <w:sz w:val="20"/>
                <w:szCs w:val="20"/>
              </w:rPr>
              <w:t>3768</w:t>
            </w:r>
          </w:p>
        </w:tc>
        <w:tc>
          <w:tcPr>
            <w:tcW w:w="992" w:type="dxa"/>
          </w:tcPr>
          <w:p w14:paraId="745A4319" w14:textId="15C5BB89" w:rsidR="005E267A" w:rsidRPr="00DF7683" w:rsidRDefault="00F7147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5CD0A98" w14:textId="7458FA2C" w:rsidR="005E267A" w:rsidRPr="00DF7683" w:rsidRDefault="007211EA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</w:t>
            </w:r>
            <w:r w:rsidR="00420C57" w:rsidRPr="00DF7683">
              <w:rPr>
                <w:rFonts w:ascii="Calibri" w:hAnsi="Calibri" w:cs="Calibri"/>
                <w:sz w:val="20"/>
                <w:szCs w:val="20"/>
              </w:rPr>
              <w:t>bcam</w:t>
            </w:r>
          </w:p>
        </w:tc>
        <w:tc>
          <w:tcPr>
            <w:tcW w:w="1135" w:type="dxa"/>
          </w:tcPr>
          <w:p w14:paraId="661C5470" w14:textId="619436EF" w:rsidR="005E267A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</w:t>
            </w:r>
            <w:r w:rsidR="00F7147B" w:rsidRPr="00DF7683">
              <w:rPr>
                <w:rFonts w:ascii="Calibri" w:hAnsi="Calibri" w:cs="Calibri"/>
                <w:sz w:val="20"/>
                <w:szCs w:val="20"/>
              </w:rPr>
              <w:t>10</w:t>
            </w:r>
            <w:r w:rsidR="00420C57" w:rsidRPr="00DF768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67E04A1E" w14:textId="142689E2" w:rsidR="005E267A" w:rsidRPr="00DF7683" w:rsidRDefault="000946E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  <w:tr w:rsidR="000A140B" w:rsidRPr="00DF7683" w14:paraId="345E0CC9" w14:textId="77777777" w:rsidTr="1D8575ED">
        <w:tc>
          <w:tcPr>
            <w:tcW w:w="1560" w:type="dxa"/>
          </w:tcPr>
          <w:p w14:paraId="10B2D475" w14:textId="02C27767" w:rsidR="005E267A" w:rsidRPr="00DF7683" w:rsidRDefault="005729DB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AID</w:t>
            </w:r>
          </w:p>
        </w:tc>
        <w:tc>
          <w:tcPr>
            <w:tcW w:w="810" w:type="dxa"/>
          </w:tcPr>
          <w:p w14:paraId="378D4A9F" w14:textId="24C7A558" w:rsidR="005E267A" w:rsidRPr="00DF7683" w:rsidRDefault="005729D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8" w:type="dxa"/>
          </w:tcPr>
          <w:p w14:paraId="42747F7E" w14:textId="120AD7A9" w:rsidR="005E267A" w:rsidRPr="00DF7683" w:rsidRDefault="005729D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4-5959-82</w:t>
            </w:r>
          </w:p>
        </w:tc>
        <w:tc>
          <w:tcPr>
            <w:tcW w:w="992" w:type="dxa"/>
          </w:tcPr>
          <w:p w14:paraId="0A4BD46D" w14:textId="45A625F4" w:rsidR="005E267A" w:rsidRPr="00DF7683" w:rsidRDefault="005729D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AID-2</w:t>
            </w:r>
          </w:p>
        </w:tc>
        <w:tc>
          <w:tcPr>
            <w:tcW w:w="1842" w:type="dxa"/>
          </w:tcPr>
          <w:p w14:paraId="1A21104C" w14:textId="13A9427D" w:rsidR="005E267A" w:rsidRPr="00DF7683" w:rsidRDefault="005729D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1135" w:type="dxa"/>
          </w:tcPr>
          <w:p w14:paraId="666FA117" w14:textId="56A75379" w:rsidR="005E267A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</w:t>
            </w:r>
            <w:r w:rsidR="005729DB" w:rsidRPr="00DF7683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5276D88A" w14:textId="148A2B3B" w:rsidR="005E267A" w:rsidRPr="00DF7683" w:rsidRDefault="005729DB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</w:tr>
      <w:tr w:rsidR="000A140B" w:rsidRPr="00DF7683" w14:paraId="453C3E96" w14:textId="77777777" w:rsidTr="1D85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</w:tcPr>
          <w:p w14:paraId="171D4F04" w14:textId="18BBAA24" w:rsidR="005E267A" w:rsidRPr="00DF7683" w:rsidRDefault="00081C54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bbit-IgG</w:t>
            </w:r>
          </w:p>
        </w:tc>
        <w:tc>
          <w:tcPr>
            <w:tcW w:w="810" w:type="dxa"/>
          </w:tcPr>
          <w:p w14:paraId="5A6D17AE" w14:textId="230B3B7C" w:rsidR="005E267A" w:rsidRPr="00DF7683" w:rsidRDefault="1D8575ED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1D8575ED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458" w:type="dxa"/>
          </w:tcPr>
          <w:p w14:paraId="26325623" w14:textId="2FB40EB9" w:rsidR="005E267A" w:rsidRPr="00DF7683" w:rsidRDefault="005E267A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F5414" w14:textId="2D7D019F" w:rsidR="005E267A" w:rsidRPr="00DF7683" w:rsidRDefault="005E267A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E97B86" w14:textId="6352ACFA" w:rsidR="005E267A" w:rsidRPr="00DF7683" w:rsidRDefault="00081C5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ctor</w:t>
            </w:r>
          </w:p>
        </w:tc>
        <w:tc>
          <w:tcPr>
            <w:tcW w:w="1135" w:type="dxa"/>
          </w:tcPr>
          <w:p w14:paraId="289F65A1" w14:textId="0C364AB8" w:rsidR="005E267A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</w:t>
            </w:r>
            <w:r w:rsidR="00081C54" w:rsidRPr="00DF7683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1530" w:type="dxa"/>
          </w:tcPr>
          <w:p w14:paraId="60D778A5" w14:textId="1ACB9CE9" w:rsidR="005E267A" w:rsidRPr="00DF7683" w:rsidRDefault="005E267A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A140B" w:rsidRPr="00DF7683" w14:paraId="4C9933EE" w14:textId="77777777" w:rsidTr="1D8575ED">
        <w:tc>
          <w:tcPr>
            <w:tcW w:w="1560" w:type="dxa"/>
          </w:tcPr>
          <w:p w14:paraId="3339E8DE" w14:textId="727AF108" w:rsidR="00081C54" w:rsidRPr="00DF7683" w:rsidRDefault="00081C54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t-IgG</w:t>
            </w:r>
          </w:p>
        </w:tc>
        <w:tc>
          <w:tcPr>
            <w:tcW w:w="810" w:type="dxa"/>
          </w:tcPr>
          <w:p w14:paraId="4FA76776" w14:textId="22C5ED74" w:rsidR="00081C54" w:rsidRPr="00DF7683" w:rsidRDefault="00081C5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iotin</w:t>
            </w:r>
          </w:p>
        </w:tc>
        <w:tc>
          <w:tcPr>
            <w:tcW w:w="1458" w:type="dxa"/>
          </w:tcPr>
          <w:p w14:paraId="6438F966" w14:textId="6A5B98AE" w:rsidR="00081C54" w:rsidRPr="00DF7683" w:rsidRDefault="00081C5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C4AE98" w14:textId="487C79DB" w:rsidR="00081C54" w:rsidRPr="00DF7683" w:rsidRDefault="00081C5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6AF6AE" w14:textId="2EF02F49" w:rsidR="00081C54" w:rsidRPr="00DF7683" w:rsidRDefault="003330BD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ctor</w:t>
            </w:r>
          </w:p>
        </w:tc>
        <w:tc>
          <w:tcPr>
            <w:tcW w:w="1135" w:type="dxa"/>
          </w:tcPr>
          <w:p w14:paraId="1DC3E862" w14:textId="52D9B50C" w:rsidR="00081C54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</w:t>
            </w:r>
            <w:r w:rsidR="003330BD" w:rsidRPr="00DF7683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1530" w:type="dxa"/>
          </w:tcPr>
          <w:p w14:paraId="21E440DD" w14:textId="174CFBC3" w:rsidR="00081C54" w:rsidRPr="00DF7683" w:rsidRDefault="00081C5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77DB2FF" w14:textId="77777777" w:rsidR="00CB51B6" w:rsidRPr="00DF7683" w:rsidRDefault="00CB51B6" w:rsidP="00767099">
      <w:pPr>
        <w:rPr>
          <w:rFonts w:ascii="Calibri" w:hAnsi="Calibri" w:cs="Calibri"/>
          <w:sz w:val="20"/>
          <w:szCs w:val="20"/>
        </w:rPr>
      </w:pPr>
    </w:p>
    <w:p w14:paraId="1E646D14" w14:textId="77777777" w:rsidR="00CB51B6" w:rsidRPr="00DF7683" w:rsidRDefault="00CB51B6" w:rsidP="00767099">
      <w:pPr>
        <w:rPr>
          <w:rFonts w:ascii="Calibri" w:hAnsi="Calibri" w:cs="Calibri"/>
          <w:sz w:val="20"/>
          <w:szCs w:val="20"/>
        </w:rPr>
      </w:pPr>
    </w:p>
    <w:p w14:paraId="34054287" w14:textId="6162EB2D" w:rsidR="005E267A" w:rsidRPr="00DF7683" w:rsidRDefault="005E267A" w:rsidP="005E267A">
      <w:pPr>
        <w:rPr>
          <w:rFonts w:ascii="Calibri" w:hAnsi="Calibri" w:cs="Calibri"/>
          <w:b/>
          <w:sz w:val="20"/>
          <w:szCs w:val="20"/>
        </w:rPr>
      </w:pPr>
      <w:r w:rsidRPr="00DF7683">
        <w:rPr>
          <w:rFonts w:ascii="Calibri" w:hAnsi="Calibri" w:cs="Calibri"/>
          <w:b/>
          <w:sz w:val="20"/>
          <w:szCs w:val="20"/>
        </w:rPr>
        <w:t>Antibodies for immunofluorescence</w:t>
      </w:r>
    </w:p>
    <w:p w14:paraId="48D60F68" w14:textId="77777777" w:rsidR="005E267A" w:rsidRPr="00DF7683" w:rsidRDefault="005E267A" w:rsidP="005E267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PlainTable31"/>
        <w:tblW w:w="9441" w:type="dxa"/>
        <w:tblLayout w:type="fixed"/>
        <w:tblLook w:val="0420" w:firstRow="1" w:lastRow="0" w:firstColumn="0" w:lastColumn="0" w:noHBand="0" w:noVBand="1"/>
      </w:tblPr>
      <w:tblGrid>
        <w:gridCol w:w="1349"/>
        <w:gridCol w:w="1486"/>
        <w:gridCol w:w="1276"/>
        <w:gridCol w:w="1134"/>
        <w:gridCol w:w="1559"/>
        <w:gridCol w:w="1138"/>
        <w:gridCol w:w="1499"/>
      </w:tblGrid>
      <w:tr w:rsidR="000A140B" w:rsidRPr="00DF7683" w14:paraId="14F3794B" w14:textId="77777777" w:rsidTr="1D857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tcW w:w="1349" w:type="dxa"/>
          </w:tcPr>
          <w:p w14:paraId="5719E4DE" w14:textId="46CADCD4" w:rsidR="005E267A" w:rsidRPr="00DF7683" w:rsidRDefault="005E267A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nti</w:t>
            </w:r>
            <w:r w:rsidR="00DF7683" w:rsidRPr="00DF7683">
              <w:rPr>
                <w:rFonts w:ascii="Calibri" w:hAnsi="Calibri" w:cs="Calibri"/>
                <w:sz w:val="20"/>
                <w:szCs w:val="20"/>
              </w:rPr>
              <w:t>GEN</w:t>
            </w:r>
          </w:p>
        </w:tc>
        <w:tc>
          <w:tcPr>
            <w:tcW w:w="1486" w:type="dxa"/>
          </w:tcPr>
          <w:p w14:paraId="176DFB8E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TAG</w:t>
            </w:r>
          </w:p>
        </w:tc>
        <w:tc>
          <w:tcPr>
            <w:tcW w:w="1276" w:type="dxa"/>
          </w:tcPr>
          <w:p w14:paraId="7158476E" w14:textId="37FF2C0B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AT</w:t>
            </w:r>
            <w:r w:rsidR="00293E31" w:rsidRPr="00DF7683">
              <w:rPr>
                <w:rFonts w:ascii="Calibri" w:hAnsi="Calibri" w:cs="Calibri"/>
                <w:sz w:val="20"/>
                <w:szCs w:val="20"/>
              </w:rPr>
              <w:t>A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1134" w:type="dxa"/>
          </w:tcPr>
          <w:p w14:paraId="62B946C9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LONE</w:t>
            </w:r>
          </w:p>
        </w:tc>
        <w:tc>
          <w:tcPr>
            <w:tcW w:w="1559" w:type="dxa"/>
          </w:tcPr>
          <w:p w14:paraId="78DD88B9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NDOR</w:t>
            </w:r>
          </w:p>
        </w:tc>
        <w:tc>
          <w:tcPr>
            <w:tcW w:w="1138" w:type="dxa"/>
          </w:tcPr>
          <w:p w14:paraId="65D31D23" w14:textId="77777777" w:rsidR="005E267A" w:rsidRPr="00DF7683" w:rsidRDefault="005E267A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DILUTION</w:t>
            </w:r>
          </w:p>
        </w:tc>
        <w:tc>
          <w:tcPr>
            <w:tcW w:w="1499" w:type="dxa"/>
          </w:tcPr>
          <w:p w14:paraId="6F11B256" w14:textId="52E7EFC8" w:rsidR="005E267A" w:rsidRPr="00DF7683" w:rsidRDefault="00AB3345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ised in</w:t>
            </w:r>
          </w:p>
        </w:tc>
      </w:tr>
      <w:tr w:rsidR="009C5615" w:rsidRPr="00DF7683" w14:paraId="1853A2B9" w14:textId="77777777" w:rsidTr="1D85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tcW w:w="1349" w:type="dxa"/>
          </w:tcPr>
          <w:p w14:paraId="5B80E306" w14:textId="5968D468" w:rsidR="000565FC" w:rsidRPr="00DF7683" w:rsidRDefault="000565FC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GL7</w:t>
            </w:r>
          </w:p>
        </w:tc>
        <w:tc>
          <w:tcPr>
            <w:tcW w:w="1486" w:type="dxa"/>
          </w:tcPr>
          <w:p w14:paraId="7A924088" w14:textId="25A97113" w:rsidR="000565FC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V421</w:t>
            </w:r>
          </w:p>
        </w:tc>
        <w:tc>
          <w:tcPr>
            <w:tcW w:w="1276" w:type="dxa"/>
          </w:tcPr>
          <w:p w14:paraId="57C29C10" w14:textId="7063B0D4" w:rsidR="000565FC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62967</w:t>
            </w:r>
          </w:p>
        </w:tc>
        <w:tc>
          <w:tcPr>
            <w:tcW w:w="1134" w:type="dxa"/>
          </w:tcPr>
          <w:p w14:paraId="5FE9F8FD" w14:textId="3B83A76F" w:rsidR="000565FC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L7</w:t>
            </w:r>
          </w:p>
        </w:tc>
        <w:tc>
          <w:tcPr>
            <w:tcW w:w="1559" w:type="dxa"/>
          </w:tcPr>
          <w:p w14:paraId="2E01E052" w14:textId="44BB0EE3" w:rsidR="000565FC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138" w:type="dxa"/>
          </w:tcPr>
          <w:p w14:paraId="19077E89" w14:textId="720A799F" w:rsidR="000565FC" w:rsidRPr="00DF7683" w:rsidRDefault="000565F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  <w:tc>
          <w:tcPr>
            <w:tcW w:w="1499" w:type="dxa"/>
          </w:tcPr>
          <w:p w14:paraId="4F8E11F4" w14:textId="60B087AD" w:rsidR="000565FC" w:rsidRPr="00DF7683" w:rsidRDefault="00B6176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</w:tr>
      <w:tr w:rsidR="000A140B" w:rsidRPr="00DF7683" w14:paraId="3B3D3505" w14:textId="77777777" w:rsidTr="1D8575ED">
        <w:trPr>
          <w:trHeight w:val="44"/>
        </w:trPr>
        <w:tc>
          <w:tcPr>
            <w:tcW w:w="1349" w:type="dxa"/>
          </w:tcPr>
          <w:p w14:paraId="724580D0" w14:textId="6C20EC81" w:rsidR="00D14E5F" w:rsidRPr="00DF7683" w:rsidRDefault="00D14E5F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IgD</w:t>
            </w:r>
          </w:p>
        </w:tc>
        <w:tc>
          <w:tcPr>
            <w:tcW w:w="1486" w:type="dxa"/>
          </w:tcPr>
          <w:p w14:paraId="6F6BB1C2" w14:textId="461DEEE6" w:rsidR="00D14E5F" w:rsidRPr="00DF7683" w:rsidRDefault="00D14E5F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FITC</w:t>
            </w:r>
          </w:p>
        </w:tc>
        <w:tc>
          <w:tcPr>
            <w:tcW w:w="1276" w:type="dxa"/>
          </w:tcPr>
          <w:p w14:paraId="118F459B" w14:textId="0562C5E6" w:rsidR="00D14E5F" w:rsidRPr="00DF7683" w:rsidRDefault="00D14E5F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553439</w:t>
            </w:r>
          </w:p>
        </w:tc>
        <w:tc>
          <w:tcPr>
            <w:tcW w:w="1134" w:type="dxa"/>
          </w:tcPr>
          <w:p w14:paraId="406E14F7" w14:textId="394EC1F3" w:rsidR="00D14E5F" w:rsidRPr="00DF7683" w:rsidRDefault="00D14E5F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1-26c.2a</w:t>
            </w:r>
          </w:p>
        </w:tc>
        <w:tc>
          <w:tcPr>
            <w:tcW w:w="1559" w:type="dxa"/>
          </w:tcPr>
          <w:p w14:paraId="5A271069" w14:textId="1D73665D" w:rsidR="00D14E5F" w:rsidRPr="00DF7683" w:rsidRDefault="00D14E5F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BD Pharmingen</w:t>
            </w:r>
          </w:p>
        </w:tc>
        <w:tc>
          <w:tcPr>
            <w:tcW w:w="1138" w:type="dxa"/>
          </w:tcPr>
          <w:p w14:paraId="27AD6D54" w14:textId="6A576DE3" w:rsidR="00D14E5F" w:rsidRPr="00DF7683" w:rsidRDefault="00D14E5F" w:rsidP="00D14E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00</w:t>
            </w:r>
          </w:p>
        </w:tc>
        <w:tc>
          <w:tcPr>
            <w:tcW w:w="1499" w:type="dxa"/>
          </w:tcPr>
          <w:p w14:paraId="4347F98B" w14:textId="5E720FF5" w:rsidR="00D14E5F" w:rsidRPr="00DF7683" w:rsidRDefault="00674DCC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</w:tr>
      <w:tr w:rsidR="002246DF" w:rsidRPr="00DF7683" w14:paraId="35F21EC8" w14:textId="77777777" w:rsidTr="1D85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tcW w:w="1349" w:type="dxa"/>
          </w:tcPr>
          <w:p w14:paraId="3D970A29" w14:textId="12735016" w:rsidR="002246DF" w:rsidRPr="00DF7683" w:rsidRDefault="002246DF" w:rsidP="002246D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ASYM26</w:t>
            </w:r>
          </w:p>
        </w:tc>
        <w:tc>
          <w:tcPr>
            <w:tcW w:w="1486" w:type="dxa"/>
          </w:tcPr>
          <w:p w14:paraId="666DAD8B" w14:textId="6CD41529" w:rsidR="002246DF" w:rsidRPr="00DF7683" w:rsidRDefault="002246DF" w:rsidP="002246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8A7A7DB" w14:textId="1F3CB670" w:rsidR="002246DF" w:rsidRPr="00DF7683" w:rsidRDefault="002246DF" w:rsidP="002246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3-0011</w:t>
            </w:r>
          </w:p>
        </w:tc>
        <w:tc>
          <w:tcPr>
            <w:tcW w:w="1134" w:type="dxa"/>
          </w:tcPr>
          <w:p w14:paraId="72DF47C9" w14:textId="77777777" w:rsidR="002246DF" w:rsidRPr="00DF7683" w:rsidRDefault="002246DF" w:rsidP="002246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D1D1F1" w14:textId="772FB9EE" w:rsidR="002246DF" w:rsidRPr="00DF7683" w:rsidRDefault="002246DF" w:rsidP="002246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piCypher</w:t>
            </w:r>
          </w:p>
        </w:tc>
        <w:tc>
          <w:tcPr>
            <w:tcW w:w="1138" w:type="dxa"/>
          </w:tcPr>
          <w:p w14:paraId="5E70085B" w14:textId="7CFCD818" w:rsidR="002246DF" w:rsidRPr="00DF7683" w:rsidRDefault="002246DF" w:rsidP="002246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 xml:space="preserve">1/500 </w:t>
            </w:r>
          </w:p>
        </w:tc>
        <w:tc>
          <w:tcPr>
            <w:tcW w:w="1499" w:type="dxa"/>
          </w:tcPr>
          <w:p w14:paraId="0AFD6401" w14:textId="0AFAFBA5" w:rsidR="002246DF" w:rsidRPr="00DF7683" w:rsidRDefault="002246DF" w:rsidP="002246D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  <w:tr w:rsidR="009C5615" w:rsidRPr="00DF7683" w14:paraId="0146A67E" w14:textId="77777777" w:rsidTr="1D8575ED">
        <w:trPr>
          <w:trHeight w:val="44"/>
        </w:trPr>
        <w:tc>
          <w:tcPr>
            <w:tcW w:w="1349" w:type="dxa"/>
          </w:tcPr>
          <w:p w14:paraId="4DABC674" w14:textId="1FB84491" w:rsidR="009C5615" w:rsidRPr="00DF7683" w:rsidRDefault="009C5615" w:rsidP="009C561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bbit IgG</w:t>
            </w:r>
          </w:p>
        </w:tc>
        <w:tc>
          <w:tcPr>
            <w:tcW w:w="1486" w:type="dxa"/>
          </w:tcPr>
          <w:p w14:paraId="51E91FB7" w14:textId="7B2B3D6C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lexa 546</w:t>
            </w:r>
          </w:p>
        </w:tc>
        <w:tc>
          <w:tcPr>
            <w:tcW w:w="1276" w:type="dxa"/>
          </w:tcPr>
          <w:p w14:paraId="77728592" w14:textId="7C5BC8CB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11010</w:t>
            </w:r>
          </w:p>
        </w:tc>
        <w:tc>
          <w:tcPr>
            <w:tcW w:w="1134" w:type="dxa"/>
          </w:tcPr>
          <w:p w14:paraId="7F7B26EC" w14:textId="77777777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9139BA" w14:textId="6D20B8D8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Invitrogen</w:t>
            </w:r>
          </w:p>
        </w:tc>
        <w:tc>
          <w:tcPr>
            <w:tcW w:w="1138" w:type="dxa"/>
          </w:tcPr>
          <w:p w14:paraId="08605024" w14:textId="44E054C4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500</w:t>
            </w:r>
          </w:p>
        </w:tc>
        <w:tc>
          <w:tcPr>
            <w:tcW w:w="1499" w:type="dxa"/>
          </w:tcPr>
          <w:p w14:paraId="71EF3810" w14:textId="26E6B934" w:rsidR="009C5615" w:rsidRPr="00DF7683" w:rsidRDefault="009C5615" w:rsidP="009C5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oat</w:t>
            </w:r>
          </w:p>
        </w:tc>
      </w:tr>
      <w:tr w:rsidR="003F09E3" w:rsidRPr="003F09E3" w14:paraId="4D879AB6" w14:textId="77777777" w:rsidTr="1D85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tcW w:w="1349" w:type="dxa"/>
          </w:tcPr>
          <w:p w14:paraId="74558C0A" w14:textId="5FB04D27" w:rsidR="009C5615" w:rsidRPr="003F09E3" w:rsidRDefault="1D8575ED" w:rsidP="1D8575E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F09E3">
              <w:rPr>
                <w:rFonts w:ascii="Calibri" w:hAnsi="Calibri" w:cs="Calibri"/>
                <w:b/>
                <w:bCs/>
                <w:sz w:val="20"/>
                <w:szCs w:val="20"/>
              </w:rPr>
              <w:t>Rabbit IgG</w:t>
            </w:r>
          </w:p>
        </w:tc>
        <w:tc>
          <w:tcPr>
            <w:tcW w:w="1486" w:type="dxa"/>
          </w:tcPr>
          <w:p w14:paraId="10EA57CB" w14:textId="098CBB6C" w:rsidR="009C5615" w:rsidRPr="003F09E3" w:rsidRDefault="1D8575ED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09E3">
              <w:rPr>
                <w:rFonts w:ascii="Calibri" w:hAnsi="Calibri" w:cs="Calibri"/>
                <w:sz w:val="20"/>
                <w:szCs w:val="20"/>
              </w:rPr>
              <w:t>AlexaFluor 680</w:t>
            </w:r>
          </w:p>
        </w:tc>
        <w:tc>
          <w:tcPr>
            <w:tcW w:w="1276" w:type="dxa"/>
          </w:tcPr>
          <w:p w14:paraId="0936B97A" w14:textId="76FEC113" w:rsidR="009C5615" w:rsidRPr="003F09E3" w:rsidRDefault="1D8575ED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09E3">
              <w:rPr>
                <w:rFonts w:ascii="Calibri" w:hAnsi="Calibri" w:cs="Calibri"/>
                <w:sz w:val="20"/>
                <w:szCs w:val="20"/>
              </w:rPr>
              <w:t>A10043</w:t>
            </w:r>
          </w:p>
        </w:tc>
        <w:tc>
          <w:tcPr>
            <w:tcW w:w="1134" w:type="dxa"/>
          </w:tcPr>
          <w:p w14:paraId="13762FAD" w14:textId="77777777" w:rsidR="009C5615" w:rsidRPr="003F09E3" w:rsidRDefault="009C5615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0FB5B9" w14:textId="2641E180" w:rsidR="009C5615" w:rsidRPr="003F09E3" w:rsidRDefault="1D8575ED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09E3">
              <w:rPr>
                <w:rFonts w:ascii="Calibri" w:hAnsi="Calibri" w:cs="Calibri"/>
                <w:sz w:val="20"/>
                <w:szCs w:val="20"/>
              </w:rPr>
              <w:t>Invitrogen</w:t>
            </w:r>
          </w:p>
        </w:tc>
        <w:tc>
          <w:tcPr>
            <w:tcW w:w="1138" w:type="dxa"/>
          </w:tcPr>
          <w:p w14:paraId="4DBB44AF" w14:textId="420CE2B8" w:rsidR="009C5615" w:rsidRPr="003F09E3" w:rsidRDefault="1D8575ED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09E3">
              <w:rPr>
                <w:rFonts w:ascii="Calibri" w:hAnsi="Calibri" w:cs="Calibri"/>
                <w:sz w:val="20"/>
                <w:szCs w:val="20"/>
              </w:rPr>
              <w:t>1/500</w:t>
            </w:r>
          </w:p>
        </w:tc>
        <w:tc>
          <w:tcPr>
            <w:tcW w:w="1499" w:type="dxa"/>
          </w:tcPr>
          <w:p w14:paraId="2446DC8C" w14:textId="41D1F724" w:rsidR="009C5615" w:rsidRPr="003F09E3" w:rsidRDefault="1D8575ED" w:rsidP="1D8575E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09E3">
              <w:rPr>
                <w:rFonts w:ascii="Calibri" w:hAnsi="Calibri" w:cs="Calibri"/>
                <w:sz w:val="20"/>
                <w:szCs w:val="20"/>
              </w:rPr>
              <w:t>Donkey</w:t>
            </w:r>
          </w:p>
        </w:tc>
      </w:tr>
    </w:tbl>
    <w:p w14:paraId="0E0FA973" w14:textId="77777777" w:rsidR="00CB51B6" w:rsidRPr="00DF7683" w:rsidRDefault="00CB51B6" w:rsidP="00767099">
      <w:pPr>
        <w:rPr>
          <w:rFonts w:ascii="Calibri" w:hAnsi="Calibri" w:cs="Calibri"/>
          <w:sz w:val="20"/>
          <w:szCs w:val="20"/>
        </w:rPr>
      </w:pPr>
    </w:p>
    <w:p w14:paraId="6C9C2522" w14:textId="77777777" w:rsidR="00313429" w:rsidRPr="00DF7683" w:rsidRDefault="00767099" w:rsidP="00464666">
      <w:pPr>
        <w:outlineLvl w:val="0"/>
        <w:rPr>
          <w:rFonts w:ascii="Calibri" w:hAnsi="Calibri" w:cs="Calibri"/>
          <w:sz w:val="20"/>
          <w:szCs w:val="20"/>
        </w:rPr>
      </w:pPr>
      <w:r w:rsidRPr="00DF7683">
        <w:rPr>
          <w:rFonts w:ascii="Calibri" w:hAnsi="Calibri" w:cs="Calibri"/>
          <w:sz w:val="20"/>
          <w:szCs w:val="20"/>
        </w:rPr>
        <w:tab/>
      </w:r>
    </w:p>
    <w:p w14:paraId="48AD843A" w14:textId="6B17363B" w:rsidR="00313429" w:rsidRPr="00DF7683" w:rsidRDefault="00313429" w:rsidP="00313429">
      <w:pPr>
        <w:rPr>
          <w:rFonts w:ascii="Calibri" w:hAnsi="Calibri" w:cs="Calibri"/>
          <w:b/>
          <w:sz w:val="20"/>
          <w:szCs w:val="20"/>
        </w:rPr>
      </w:pPr>
      <w:r w:rsidRPr="00DF7683">
        <w:rPr>
          <w:rFonts w:ascii="Calibri" w:hAnsi="Calibri" w:cs="Calibri"/>
          <w:b/>
          <w:sz w:val="20"/>
          <w:szCs w:val="20"/>
        </w:rPr>
        <w:t>Antibodies for Western blots</w:t>
      </w:r>
    </w:p>
    <w:p w14:paraId="43B68607" w14:textId="77777777" w:rsidR="00313429" w:rsidRPr="00DF7683" w:rsidRDefault="00313429" w:rsidP="00313429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PlainTable31"/>
        <w:tblW w:w="10348" w:type="dxa"/>
        <w:tblLayout w:type="fixed"/>
        <w:tblLook w:val="0420" w:firstRow="1" w:lastRow="0" w:firstColumn="0" w:lastColumn="0" w:noHBand="0" w:noVBand="1"/>
      </w:tblPr>
      <w:tblGrid>
        <w:gridCol w:w="1701"/>
        <w:gridCol w:w="1560"/>
        <w:gridCol w:w="1559"/>
        <w:gridCol w:w="992"/>
        <w:gridCol w:w="2268"/>
        <w:gridCol w:w="1134"/>
        <w:gridCol w:w="1134"/>
      </w:tblGrid>
      <w:tr w:rsidR="0071766A" w:rsidRPr="00DF7683" w14:paraId="543E7E0C" w14:textId="77777777" w:rsidTr="00717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701" w:type="dxa"/>
          </w:tcPr>
          <w:p w14:paraId="4C409608" w14:textId="541DF195" w:rsidR="00313429" w:rsidRPr="00DF7683" w:rsidRDefault="0031342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nti</w:t>
            </w:r>
            <w:r w:rsidR="00DF7683" w:rsidRPr="00DF7683">
              <w:rPr>
                <w:rFonts w:ascii="Calibri" w:hAnsi="Calibri" w:cs="Calibri"/>
                <w:sz w:val="20"/>
                <w:szCs w:val="20"/>
              </w:rPr>
              <w:t>GEN</w:t>
            </w:r>
          </w:p>
        </w:tc>
        <w:tc>
          <w:tcPr>
            <w:tcW w:w="1560" w:type="dxa"/>
          </w:tcPr>
          <w:p w14:paraId="64C8826D" w14:textId="77777777" w:rsidR="00313429" w:rsidRPr="00DF7683" w:rsidRDefault="00313429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TAG</w:t>
            </w:r>
          </w:p>
        </w:tc>
        <w:tc>
          <w:tcPr>
            <w:tcW w:w="1559" w:type="dxa"/>
          </w:tcPr>
          <w:p w14:paraId="7B408169" w14:textId="44F5745B" w:rsidR="00313429" w:rsidRPr="00DF7683" w:rsidRDefault="00313429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AT</w:t>
            </w:r>
            <w:r w:rsidR="008E6A9C" w:rsidRPr="00DF7683">
              <w:rPr>
                <w:rFonts w:ascii="Calibri" w:hAnsi="Calibri" w:cs="Calibri"/>
                <w:sz w:val="20"/>
                <w:szCs w:val="20"/>
              </w:rPr>
              <w:t>A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992" w:type="dxa"/>
          </w:tcPr>
          <w:p w14:paraId="74B195F9" w14:textId="77777777" w:rsidR="00313429" w:rsidRPr="00DF7683" w:rsidRDefault="00313429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LONE</w:t>
            </w:r>
          </w:p>
        </w:tc>
        <w:tc>
          <w:tcPr>
            <w:tcW w:w="2268" w:type="dxa"/>
          </w:tcPr>
          <w:p w14:paraId="5BD362F9" w14:textId="77777777" w:rsidR="00313429" w:rsidRPr="00DF7683" w:rsidRDefault="00313429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VENDOR</w:t>
            </w:r>
          </w:p>
        </w:tc>
        <w:tc>
          <w:tcPr>
            <w:tcW w:w="1134" w:type="dxa"/>
          </w:tcPr>
          <w:p w14:paraId="5788CB7D" w14:textId="77777777" w:rsidR="00313429" w:rsidRPr="00DF7683" w:rsidRDefault="00313429" w:rsidP="00C42349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DILUTION</w:t>
            </w:r>
          </w:p>
        </w:tc>
        <w:tc>
          <w:tcPr>
            <w:tcW w:w="1134" w:type="dxa"/>
          </w:tcPr>
          <w:p w14:paraId="35F35CDE" w14:textId="58390628" w:rsidR="00313429" w:rsidRPr="00DF7683" w:rsidRDefault="00614C24" w:rsidP="00EF4D24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ised in</w:t>
            </w:r>
          </w:p>
        </w:tc>
      </w:tr>
      <w:tr w:rsidR="0071766A" w:rsidRPr="00DF7683" w14:paraId="72D79594" w14:textId="77777777" w:rsidTr="007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7C76848C" w14:textId="2C2C7DE0" w:rsidR="00313429" w:rsidRPr="00DF7683" w:rsidRDefault="007211EA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PRMT</w:t>
            </w:r>
            <w:r w:rsidR="00317959" w:rsidRPr="00DF7683">
              <w:rPr>
                <w:rFonts w:ascii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9C7E82B" w14:textId="786130E1" w:rsidR="00313429" w:rsidRPr="00DF7683" w:rsidRDefault="00A21613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5229675" w14:textId="7C542F40" w:rsidR="0031342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ABE431</w:t>
            </w:r>
          </w:p>
        </w:tc>
        <w:tc>
          <w:tcPr>
            <w:tcW w:w="992" w:type="dxa"/>
          </w:tcPr>
          <w:p w14:paraId="0AF2E25F" w14:textId="77777777" w:rsidR="00313429" w:rsidRPr="00DF7683" w:rsidRDefault="0031342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E2FE27" w14:textId="4B056F9F" w:rsidR="00313429" w:rsidRPr="00DF7683" w:rsidRDefault="00364B34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il</w:t>
            </w:r>
            <w:r w:rsidR="009B1D0F" w:rsidRPr="00DF7683">
              <w:rPr>
                <w:rFonts w:ascii="Calibri" w:hAnsi="Calibri" w:cs="Calibri"/>
                <w:sz w:val="20"/>
                <w:szCs w:val="20"/>
              </w:rPr>
              <w:t>l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ipore</w:t>
            </w:r>
          </w:p>
        </w:tc>
        <w:tc>
          <w:tcPr>
            <w:tcW w:w="1134" w:type="dxa"/>
          </w:tcPr>
          <w:p w14:paraId="793CD503" w14:textId="177D918A" w:rsidR="00313429" w:rsidRPr="00DF7683" w:rsidRDefault="00317959" w:rsidP="00C423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</w:t>
            </w:r>
            <w:r w:rsidR="00364B34" w:rsidRPr="00DF7683">
              <w:rPr>
                <w:rFonts w:ascii="Calibri" w:hAnsi="Calibri" w:cs="Calibri"/>
                <w:sz w:val="20"/>
                <w:szCs w:val="20"/>
              </w:rPr>
              <w:t>2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="00364B34"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2DC4D2CC" w14:textId="23328E56" w:rsidR="00313429" w:rsidRPr="00DF7683" w:rsidRDefault="00364B34" w:rsidP="00317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</w:t>
            </w:r>
            <w:r w:rsidR="00317959" w:rsidRPr="00DF7683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</w:tr>
      <w:tr w:rsidR="0071766A" w:rsidRPr="00DF7683" w14:paraId="3BC56C49" w14:textId="77777777" w:rsidTr="0071766A">
        <w:tc>
          <w:tcPr>
            <w:tcW w:w="1701" w:type="dxa"/>
          </w:tcPr>
          <w:p w14:paraId="4B61C0CC" w14:textId="7BC9EBF6" w:rsidR="00317959" w:rsidRPr="00DF7683" w:rsidRDefault="00317959" w:rsidP="00EF4D2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ASYM26</w:t>
            </w:r>
          </w:p>
        </w:tc>
        <w:tc>
          <w:tcPr>
            <w:tcW w:w="1560" w:type="dxa"/>
          </w:tcPr>
          <w:p w14:paraId="002E2D74" w14:textId="7C10BF0B" w:rsidR="0031795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692585E" w14:textId="5FAA43EF" w:rsidR="0031795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13-0011</w:t>
            </w:r>
          </w:p>
        </w:tc>
        <w:tc>
          <w:tcPr>
            <w:tcW w:w="992" w:type="dxa"/>
          </w:tcPr>
          <w:p w14:paraId="3754BB7B" w14:textId="77777777" w:rsidR="0031795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A941C6" w14:textId="21FD215C" w:rsidR="0031795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EpiCypher</w:t>
            </w:r>
          </w:p>
        </w:tc>
        <w:tc>
          <w:tcPr>
            <w:tcW w:w="1134" w:type="dxa"/>
          </w:tcPr>
          <w:p w14:paraId="204D25B1" w14:textId="474523BD" w:rsidR="00317959" w:rsidRPr="00DF7683" w:rsidRDefault="00317959" w:rsidP="00C423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4AABCC32" w14:textId="1991ED93" w:rsidR="00317959" w:rsidRPr="00DF7683" w:rsidRDefault="00317959" w:rsidP="00EF4D2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  <w:tr w:rsidR="0071766A" w:rsidRPr="00DF7683" w14:paraId="2AE94C7F" w14:textId="77777777" w:rsidTr="007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673B9618" w14:textId="3D028F3B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Phospho-</w:t>
            </w:r>
            <w:r w:rsidR="008217F5">
              <w:rPr>
                <w:rFonts w:ascii="Calibri" w:hAnsi="Calibri" w:cs="Calibri"/>
                <w:b/>
                <w:sz w:val="20"/>
                <w:szCs w:val="20"/>
              </w:rPr>
              <w:t>P</w:t>
            </w: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70S6 Kinase</w:t>
            </w:r>
            <w:r w:rsidR="008217F5">
              <w:rPr>
                <w:rFonts w:ascii="Calibri" w:hAnsi="Calibri" w:cs="Calibri"/>
                <w:b/>
                <w:sz w:val="20"/>
                <w:szCs w:val="20"/>
              </w:rPr>
              <w:t>1</w:t>
            </w:r>
            <w:r w:rsidRPr="00DF7683">
              <w:rPr>
                <w:rFonts w:ascii="Calibri" w:hAnsi="Calibri" w:cs="Calibri"/>
                <w:b/>
                <w:sz w:val="20"/>
                <w:szCs w:val="20"/>
              </w:rPr>
              <w:t xml:space="preserve"> (Thr389)</w:t>
            </w:r>
          </w:p>
        </w:tc>
        <w:tc>
          <w:tcPr>
            <w:tcW w:w="1560" w:type="dxa"/>
          </w:tcPr>
          <w:p w14:paraId="73F9FF9E" w14:textId="084AF353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8D035A0" w14:textId="3E6572B9" w:rsidR="008E6A9C" w:rsidRPr="00DF7683" w:rsidRDefault="008E6A9C" w:rsidP="008E6A9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9206</w:t>
            </w:r>
          </w:p>
        </w:tc>
        <w:tc>
          <w:tcPr>
            <w:tcW w:w="992" w:type="dxa"/>
          </w:tcPr>
          <w:p w14:paraId="46A62440" w14:textId="54EEE631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A5</w:t>
            </w:r>
          </w:p>
        </w:tc>
        <w:tc>
          <w:tcPr>
            <w:tcW w:w="2268" w:type="dxa"/>
          </w:tcPr>
          <w:p w14:paraId="6EC97F04" w14:textId="6C01CE79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ell Signaling Technology</w:t>
            </w:r>
          </w:p>
        </w:tc>
        <w:tc>
          <w:tcPr>
            <w:tcW w:w="1134" w:type="dxa"/>
          </w:tcPr>
          <w:p w14:paraId="431ABF81" w14:textId="4278E3E0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743185DC" w14:textId="6781FEFD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</w:tr>
      <w:tr w:rsidR="0071766A" w:rsidRPr="00DF7683" w14:paraId="2A59C9BA" w14:textId="77777777" w:rsidTr="0071766A">
        <w:tc>
          <w:tcPr>
            <w:tcW w:w="1701" w:type="dxa"/>
          </w:tcPr>
          <w:p w14:paraId="1F7B1FC7" w14:textId="48AA0180" w:rsidR="008E6A9C" w:rsidRPr="00DF7683" w:rsidRDefault="008217F5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</w:t>
            </w:r>
            <w:r w:rsidR="008E6A9C" w:rsidRPr="00DF7683">
              <w:rPr>
                <w:rFonts w:ascii="Calibri" w:hAnsi="Calibri" w:cs="Calibri"/>
                <w:b/>
                <w:sz w:val="20"/>
                <w:szCs w:val="20"/>
              </w:rPr>
              <w:t>70S6 Kinase</w:t>
            </w:r>
            <w:r w:rsidR="00D12E6A">
              <w:rPr>
                <w:rFonts w:ascii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17ED38F" w14:textId="4F1DC492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986EC9E" w14:textId="440B074E" w:rsidR="008E6A9C" w:rsidRPr="00DF7683" w:rsidRDefault="008E6A9C" w:rsidP="008E6A9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992" w:type="dxa"/>
          </w:tcPr>
          <w:p w14:paraId="183030CF" w14:textId="7624153F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49D7</w:t>
            </w:r>
          </w:p>
        </w:tc>
        <w:tc>
          <w:tcPr>
            <w:tcW w:w="2268" w:type="dxa"/>
          </w:tcPr>
          <w:p w14:paraId="0BCD2CA6" w14:textId="615010E3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ell Signaling Technology</w:t>
            </w:r>
          </w:p>
        </w:tc>
        <w:tc>
          <w:tcPr>
            <w:tcW w:w="1134" w:type="dxa"/>
          </w:tcPr>
          <w:p w14:paraId="59369FAA" w14:textId="32CAD68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1F9821EA" w14:textId="68D2FD8D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  <w:tr w:rsidR="0071766A" w:rsidRPr="00DF7683" w14:paraId="7496F59A" w14:textId="77777777" w:rsidTr="007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0F112173" w14:textId="0155F4B3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c-Myc</w:t>
            </w:r>
          </w:p>
        </w:tc>
        <w:tc>
          <w:tcPr>
            <w:tcW w:w="1560" w:type="dxa"/>
          </w:tcPr>
          <w:p w14:paraId="1F3D01C3" w14:textId="59992EC6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279462C" w14:textId="64A4412A" w:rsidR="008E6A9C" w:rsidRPr="00DF7683" w:rsidRDefault="008E6A9C" w:rsidP="008E6A9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9402</w:t>
            </w:r>
          </w:p>
        </w:tc>
        <w:tc>
          <w:tcPr>
            <w:tcW w:w="992" w:type="dxa"/>
          </w:tcPr>
          <w:p w14:paraId="0185BF89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118B12" w14:textId="0C64C865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Cell Signaling Technology</w:t>
            </w:r>
          </w:p>
        </w:tc>
        <w:tc>
          <w:tcPr>
            <w:tcW w:w="1134" w:type="dxa"/>
          </w:tcPr>
          <w:p w14:paraId="5310E0AA" w14:textId="2A94BDD4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1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4987AA24" w14:textId="70FF2651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  <w:tr w:rsidR="0071766A" w:rsidRPr="00DF7683" w14:paraId="45121BF4" w14:textId="77777777" w:rsidTr="0071766A">
        <w:tc>
          <w:tcPr>
            <w:tcW w:w="1701" w:type="dxa"/>
          </w:tcPr>
          <w:p w14:paraId="1FD8095C" w14:textId="19C7EB11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bbit IgG</w:t>
            </w:r>
          </w:p>
        </w:tc>
        <w:tc>
          <w:tcPr>
            <w:tcW w:w="1560" w:type="dxa"/>
          </w:tcPr>
          <w:p w14:paraId="3DEBC3EC" w14:textId="58BEA1E2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lexaFluor 680</w:t>
            </w:r>
          </w:p>
        </w:tc>
        <w:tc>
          <w:tcPr>
            <w:tcW w:w="1559" w:type="dxa"/>
          </w:tcPr>
          <w:p w14:paraId="18C802BD" w14:textId="3DE1DE71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10043</w:t>
            </w:r>
          </w:p>
        </w:tc>
        <w:tc>
          <w:tcPr>
            <w:tcW w:w="992" w:type="dxa"/>
          </w:tcPr>
          <w:p w14:paraId="4C1DC382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E22A92" w14:textId="31AD5992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7B87DC6E" w14:textId="27433E1E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26206D69" w14:textId="767B708B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Donkey</w:t>
            </w:r>
          </w:p>
        </w:tc>
      </w:tr>
      <w:tr w:rsidR="0071766A" w:rsidRPr="00DF7683" w14:paraId="638EF042" w14:textId="77777777" w:rsidTr="007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62C72C11" w14:textId="2591B7C1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t IgG</w:t>
            </w:r>
          </w:p>
        </w:tc>
        <w:tc>
          <w:tcPr>
            <w:tcW w:w="1560" w:type="dxa"/>
          </w:tcPr>
          <w:p w14:paraId="0DF26C82" w14:textId="710A14FC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lexaFluor 680</w:t>
            </w:r>
          </w:p>
        </w:tc>
        <w:tc>
          <w:tcPr>
            <w:tcW w:w="1559" w:type="dxa"/>
          </w:tcPr>
          <w:p w14:paraId="28397305" w14:textId="2F1C29BA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21096</w:t>
            </w:r>
          </w:p>
        </w:tc>
        <w:tc>
          <w:tcPr>
            <w:tcW w:w="992" w:type="dxa"/>
          </w:tcPr>
          <w:p w14:paraId="3EFE5EB5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842211" w14:textId="79D7DBC6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4B1BB79F" w14:textId="59B2BF0B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0160399D" w14:textId="624CF3E3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oat</w:t>
            </w:r>
          </w:p>
        </w:tc>
      </w:tr>
      <w:tr w:rsidR="0071766A" w:rsidRPr="00DF7683" w14:paraId="4998BF6C" w14:textId="77777777" w:rsidTr="0071766A">
        <w:tc>
          <w:tcPr>
            <w:tcW w:w="1701" w:type="dxa"/>
          </w:tcPr>
          <w:p w14:paraId="7DA404F7" w14:textId="62433304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Rabbit IgG</w:t>
            </w:r>
          </w:p>
        </w:tc>
        <w:tc>
          <w:tcPr>
            <w:tcW w:w="1560" w:type="dxa"/>
          </w:tcPr>
          <w:p w14:paraId="185F801A" w14:textId="0E343DD6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IRDye800</w:t>
            </w:r>
          </w:p>
        </w:tc>
        <w:tc>
          <w:tcPr>
            <w:tcW w:w="1559" w:type="dxa"/>
          </w:tcPr>
          <w:p w14:paraId="22C22F67" w14:textId="2AEED6C8" w:rsidR="008E6A9C" w:rsidRPr="00DF7683" w:rsidRDefault="008E6A9C" w:rsidP="008E6A9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925-32211</w:t>
            </w:r>
          </w:p>
        </w:tc>
        <w:tc>
          <w:tcPr>
            <w:tcW w:w="992" w:type="dxa"/>
          </w:tcPr>
          <w:p w14:paraId="0EA1409D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38715E" w14:textId="6917226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LI-COR</w:t>
            </w:r>
          </w:p>
        </w:tc>
        <w:tc>
          <w:tcPr>
            <w:tcW w:w="1134" w:type="dxa"/>
          </w:tcPr>
          <w:p w14:paraId="1F62150B" w14:textId="3957E10A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10CDFE12" w14:textId="10C1CB93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oat</w:t>
            </w:r>
          </w:p>
        </w:tc>
      </w:tr>
      <w:tr w:rsidR="0071766A" w:rsidRPr="00DF7683" w14:paraId="495FC25D" w14:textId="77777777" w:rsidTr="007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69FEEB10" w14:textId="5C64FDF8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Mouse IgG</w:t>
            </w:r>
          </w:p>
        </w:tc>
        <w:tc>
          <w:tcPr>
            <w:tcW w:w="1560" w:type="dxa"/>
          </w:tcPr>
          <w:p w14:paraId="738CAA0A" w14:textId="296FE9CA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IRDye800</w:t>
            </w:r>
          </w:p>
        </w:tc>
        <w:tc>
          <w:tcPr>
            <w:tcW w:w="1559" w:type="dxa"/>
          </w:tcPr>
          <w:p w14:paraId="76642AAE" w14:textId="4568A3EE" w:rsidR="008E6A9C" w:rsidRPr="00DF7683" w:rsidRDefault="008E6A9C" w:rsidP="008E6A9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7683">
              <w:rPr>
                <w:rFonts w:ascii="Calibri" w:hAnsi="Calibri" w:cs="Calibri"/>
                <w:color w:val="000000"/>
                <w:sz w:val="20"/>
                <w:szCs w:val="20"/>
              </w:rPr>
              <w:t>926-32210</w:t>
            </w:r>
          </w:p>
        </w:tc>
        <w:tc>
          <w:tcPr>
            <w:tcW w:w="992" w:type="dxa"/>
          </w:tcPr>
          <w:p w14:paraId="7BC64886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D92B81" w14:textId="5A65A81E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LI-COR</w:t>
            </w:r>
          </w:p>
        </w:tc>
        <w:tc>
          <w:tcPr>
            <w:tcW w:w="1134" w:type="dxa"/>
          </w:tcPr>
          <w:p w14:paraId="266699DB" w14:textId="7B610084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20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49291D8F" w14:textId="64059152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Goat</w:t>
            </w:r>
          </w:p>
        </w:tc>
      </w:tr>
      <w:tr w:rsidR="0071766A" w:rsidRPr="00DF7683" w14:paraId="5D8C3ABF" w14:textId="77777777" w:rsidTr="0071766A">
        <w:tc>
          <w:tcPr>
            <w:tcW w:w="1701" w:type="dxa"/>
          </w:tcPr>
          <w:p w14:paraId="433D06FF" w14:textId="2C64D6DD" w:rsidR="008E6A9C" w:rsidRPr="00DF7683" w:rsidRDefault="008E6A9C" w:rsidP="008E6A9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F7683">
              <w:rPr>
                <w:rFonts w:ascii="Calibri" w:hAnsi="Calibri" w:cs="Calibri"/>
                <w:b/>
                <w:sz w:val="20"/>
                <w:szCs w:val="20"/>
              </w:rPr>
              <w:t>Actin</w:t>
            </w:r>
          </w:p>
        </w:tc>
        <w:tc>
          <w:tcPr>
            <w:tcW w:w="1560" w:type="dxa"/>
          </w:tcPr>
          <w:p w14:paraId="17423AE2" w14:textId="3AB04289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D9A633" w14:textId="4A82EECC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A2066</w:t>
            </w:r>
          </w:p>
        </w:tc>
        <w:tc>
          <w:tcPr>
            <w:tcW w:w="992" w:type="dxa"/>
          </w:tcPr>
          <w:p w14:paraId="52C9D1E9" w14:textId="77777777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86BA41" w14:textId="4F60AABD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Sigma</w:t>
            </w:r>
          </w:p>
        </w:tc>
        <w:tc>
          <w:tcPr>
            <w:tcW w:w="1134" w:type="dxa"/>
          </w:tcPr>
          <w:p w14:paraId="02A40497" w14:textId="535DB785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1/3</w:t>
            </w:r>
            <w:r w:rsidR="0033046D">
              <w:rPr>
                <w:rFonts w:ascii="Calibri" w:hAnsi="Calibri" w:cs="Calibri"/>
                <w:sz w:val="20"/>
                <w:szCs w:val="20"/>
              </w:rPr>
              <w:t>,</w:t>
            </w:r>
            <w:r w:rsidRPr="00DF7683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134" w:type="dxa"/>
          </w:tcPr>
          <w:p w14:paraId="6950D870" w14:textId="7FA5286D" w:rsidR="008E6A9C" w:rsidRPr="00DF7683" w:rsidRDefault="008E6A9C" w:rsidP="008E6A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7683">
              <w:rPr>
                <w:rFonts w:ascii="Calibri" w:hAnsi="Calibri" w:cs="Calibri"/>
                <w:sz w:val="20"/>
                <w:szCs w:val="20"/>
              </w:rPr>
              <w:t>Rabbit</w:t>
            </w:r>
          </w:p>
        </w:tc>
      </w:tr>
    </w:tbl>
    <w:p w14:paraId="373057E5" w14:textId="281D2D75" w:rsidR="00773D11" w:rsidRPr="00DF7683" w:rsidRDefault="00773D11" w:rsidP="000E172F">
      <w:pPr>
        <w:rPr>
          <w:rFonts w:ascii="Calibri" w:hAnsi="Calibri" w:cs="Calibri"/>
          <w:sz w:val="20"/>
          <w:szCs w:val="20"/>
        </w:rPr>
      </w:pPr>
      <w:r w:rsidRPr="00DF7683">
        <w:rPr>
          <w:rFonts w:ascii="Calibri" w:hAnsi="Calibri" w:cs="Calibri"/>
          <w:sz w:val="20"/>
          <w:szCs w:val="20"/>
        </w:rPr>
        <w:t xml:space="preserve"> </w:t>
      </w:r>
    </w:p>
    <w:sectPr w:rsidR="00773D11" w:rsidRPr="00DF7683" w:rsidSect="00DF7683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05"/>
    <w:rsid w:val="0002039A"/>
    <w:rsid w:val="00025284"/>
    <w:rsid w:val="00026C35"/>
    <w:rsid w:val="000353E4"/>
    <w:rsid w:val="00053C8F"/>
    <w:rsid w:val="000565FC"/>
    <w:rsid w:val="00081C54"/>
    <w:rsid w:val="000836CE"/>
    <w:rsid w:val="000946EC"/>
    <w:rsid w:val="000A08C9"/>
    <w:rsid w:val="000A140B"/>
    <w:rsid w:val="000E172F"/>
    <w:rsid w:val="000F735B"/>
    <w:rsid w:val="00184235"/>
    <w:rsid w:val="00192111"/>
    <w:rsid w:val="002246DF"/>
    <w:rsid w:val="00232791"/>
    <w:rsid w:val="00232E3C"/>
    <w:rsid w:val="002507FD"/>
    <w:rsid w:val="002667C9"/>
    <w:rsid w:val="00275987"/>
    <w:rsid w:val="00276478"/>
    <w:rsid w:val="00283626"/>
    <w:rsid w:val="00293E31"/>
    <w:rsid w:val="002E2CE7"/>
    <w:rsid w:val="002F3210"/>
    <w:rsid w:val="00313429"/>
    <w:rsid w:val="00317959"/>
    <w:rsid w:val="00321775"/>
    <w:rsid w:val="0033046D"/>
    <w:rsid w:val="003330BD"/>
    <w:rsid w:val="00364B34"/>
    <w:rsid w:val="00375AEF"/>
    <w:rsid w:val="003C585D"/>
    <w:rsid w:val="003C5F32"/>
    <w:rsid w:val="003D3C61"/>
    <w:rsid w:val="003F09E3"/>
    <w:rsid w:val="00420692"/>
    <w:rsid w:val="00420C57"/>
    <w:rsid w:val="00425062"/>
    <w:rsid w:val="00464666"/>
    <w:rsid w:val="004D2FDD"/>
    <w:rsid w:val="00511F34"/>
    <w:rsid w:val="00552261"/>
    <w:rsid w:val="005729DB"/>
    <w:rsid w:val="00585E60"/>
    <w:rsid w:val="005B0499"/>
    <w:rsid w:val="005C5641"/>
    <w:rsid w:val="005E23B4"/>
    <w:rsid w:val="005E267A"/>
    <w:rsid w:val="00606F38"/>
    <w:rsid w:val="00614C24"/>
    <w:rsid w:val="006359AD"/>
    <w:rsid w:val="006539DB"/>
    <w:rsid w:val="00657191"/>
    <w:rsid w:val="00674DCC"/>
    <w:rsid w:val="0067651E"/>
    <w:rsid w:val="00685988"/>
    <w:rsid w:val="006A6D23"/>
    <w:rsid w:val="006C1DAD"/>
    <w:rsid w:val="006D35DE"/>
    <w:rsid w:val="006E1A8F"/>
    <w:rsid w:val="0071766A"/>
    <w:rsid w:val="007211EA"/>
    <w:rsid w:val="00767099"/>
    <w:rsid w:val="00773D11"/>
    <w:rsid w:val="007745C7"/>
    <w:rsid w:val="007836F8"/>
    <w:rsid w:val="00796A30"/>
    <w:rsid w:val="007A00A1"/>
    <w:rsid w:val="007C28B4"/>
    <w:rsid w:val="007C2C58"/>
    <w:rsid w:val="008217F5"/>
    <w:rsid w:val="0082219A"/>
    <w:rsid w:val="0082316A"/>
    <w:rsid w:val="00824536"/>
    <w:rsid w:val="008656D7"/>
    <w:rsid w:val="008720EE"/>
    <w:rsid w:val="00875C47"/>
    <w:rsid w:val="008A64FB"/>
    <w:rsid w:val="008B70C2"/>
    <w:rsid w:val="008D3086"/>
    <w:rsid w:val="008E6A9C"/>
    <w:rsid w:val="00932765"/>
    <w:rsid w:val="00981F62"/>
    <w:rsid w:val="009835E6"/>
    <w:rsid w:val="0099317F"/>
    <w:rsid w:val="009B059E"/>
    <w:rsid w:val="009B1D0F"/>
    <w:rsid w:val="009C2733"/>
    <w:rsid w:val="009C5615"/>
    <w:rsid w:val="009D5A32"/>
    <w:rsid w:val="009F1B71"/>
    <w:rsid w:val="009F307A"/>
    <w:rsid w:val="00A17BED"/>
    <w:rsid w:val="00A20D45"/>
    <w:rsid w:val="00A21613"/>
    <w:rsid w:val="00A56270"/>
    <w:rsid w:val="00AB3345"/>
    <w:rsid w:val="00AF0FB3"/>
    <w:rsid w:val="00B25F30"/>
    <w:rsid w:val="00B4222D"/>
    <w:rsid w:val="00B46D48"/>
    <w:rsid w:val="00B5403A"/>
    <w:rsid w:val="00B6176C"/>
    <w:rsid w:val="00B77940"/>
    <w:rsid w:val="00BA39CE"/>
    <w:rsid w:val="00BD21BD"/>
    <w:rsid w:val="00BD7B61"/>
    <w:rsid w:val="00BE4531"/>
    <w:rsid w:val="00BF3FD0"/>
    <w:rsid w:val="00C009DA"/>
    <w:rsid w:val="00C42349"/>
    <w:rsid w:val="00C56A21"/>
    <w:rsid w:val="00C62EDB"/>
    <w:rsid w:val="00C82A1C"/>
    <w:rsid w:val="00C87FE0"/>
    <w:rsid w:val="00C95F5C"/>
    <w:rsid w:val="00CB51B6"/>
    <w:rsid w:val="00CB75B6"/>
    <w:rsid w:val="00D12E6A"/>
    <w:rsid w:val="00D14E5F"/>
    <w:rsid w:val="00D265B1"/>
    <w:rsid w:val="00D45ECC"/>
    <w:rsid w:val="00D70B05"/>
    <w:rsid w:val="00D858B5"/>
    <w:rsid w:val="00DB3405"/>
    <w:rsid w:val="00DF2C81"/>
    <w:rsid w:val="00DF5633"/>
    <w:rsid w:val="00DF7683"/>
    <w:rsid w:val="00E07BFF"/>
    <w:rsid w:val="00E137DE"/>
    <w:rsid w:val="00E31E8D"/>
    <w:rsid w:val="00E46FC2"/>
    <w:rsid w:val="00E51001"/>
    <w:rsid w:val="00E5199B"/>
    <w:rsid w:val="00E63B63"/>
    <w:rsid w:val="00E65273"/>
    <w:rsid w:val="00E935C9"/>
    <w:rsid w:val="00EC1BD0"/>
    <w:rsid w:val="00EF4D24"/>
    <w:rsid w:val="00F27ACE"/>
    <w:rsid w:val="00F344EF"/>
    <w:rsid w:val="00F43B21"/>
    <w:rsid w:val="00F62FAC"/>
    <w:rsid w:val="00F70424"/>
    <w:rsid w:val="00F7147B"/>
    <w:rsid w:val="00F86680"/>
    <w:rsid w:val="00F92FD3"/>
    <w:rsid w:val="00FA47C2"/>
    <w:rsid w:val="00FC74B6"/>
    <w:rsid w:val="1D8575ED"/>
    <w:rsid w:val="422B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59296"/>
  <w14:defaultImageDpi w14:val="330"/>
  <w15:docId w15:val="{DA71FE71-E042-8C48-825C-B6B1DA3E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CB51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B51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6F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FC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66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9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635A02-37B5-EE4A-AD32-EC88B305B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5</Words>
  <Characters>2429</Characters>
  <Application>Microsoft Office Word</Application>
  <DocSecurity>0</DocSecurity>
  <Lines>20</Lines>
  <Paragraphs>5</Paragraphs>
  <ScaleCrop>false</ScaleCrop>
  <Company>IRCM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Zahn</dc:creator>
  <cp:keywords/>
  <dc:description/>
  <cp:lastModifiedBy>Jennifer McGullam</cp:lastModifiedBy>
  <cp:revision>27</cp:revision>
  <cp:lastPrinted>2022-03-01T18:56:00Z</cp:lastPrinted>
  <dcterms:created xsi:type="dcterms:W3CDTF">2021-10-22T14:42:00Z</dcterms:created>
  <dcterms:modified xsi:type="dcterms:W3CDTF">2023-06-0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experimental-medicine</vt:lpwstr>
  </property>
  <property fmtid="{D5CDD505-2E9C-101B-9397-08002B2CF9AE}" pid="21" name="Mendeley Recent Style Name 9_1">
    <vt:lpwstr>The Journal of Experimental Medicine</vt:lpwstr>
  </property>
</Properties>
</file>